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14602" w14:textId="5DFE7D1E" w:rsidR="008130AF" w:rsidRDefault="00D44DF4" w:rsidP="00D44DF4">
      <w:pPr>
        <w:pStyle w:val="Heading2"/>
      </w:pPr>
      <w:r>
        <w:t>Summary</w:t>
      </w:r>
    </w:p>
    <w:p w14:paraId="0712CBC8" w14:textId="77777777" w:rsidR="00D44DF4" w:rsidRPr="00D44DF4" w:rsidRDefault="00D44DF4" w:rsidP="00D44D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5"/>
        <w:gridCol w:w="4205"/>
      </w:tblGrid>
      <w:tr w:rsidR="001634FA" w14:paraId="30CA0F50" w14:textId="77777777" w:rsidTr="001634FA">
        <w:trPr>
          <w:trHeight w:val="779"/>
        </w:trPr>
        <w:tc>
          <w:tcPr>
            <w:tcW w:w="4205" w:type="dxa"/>
          </w:tcPr>
          <w:p w14:paraId="5AFC4C83" w14:textId="30AD505B" w:rsidR="001634FA" w:rsidRDefault="001634FA" w:rsidP="001634FA">
            <w:p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Targeted population </w:t>
            </w:r>
          </w:p>
        </w:tc>
        <w:tc>
          <w:tcPr>
            <w:tcW w:w="4205" w:type="dxa"/>
          </w:tcPr>
          <w:p w14:paraId="1C101A34" w14:textId="79AA084D" w:rsidR="001634FA" w:rsidRDefault="001634FA" w:rsidP="001634FA">
            <w:p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  <w:lang w:val="en-US"/>
              </w:rPr>
              <w:t>Websites with content targeted at</w:t>
            </w:r>
            <w:r w:rsidR="00821307">
              <w:rPr>
                <w:rFonts w:asciiTheme="minorHAnsi" w:hAnsiTheme="minorHAnsi"/>
                <w:lang w:val="en-US"/>
              </w:rPr>
              <w:t xml:space="preserve"> parents</w:t>
            </w:r>
            <w:r w:rsidRPr="001634FA">
              <w:rPr>
                <w:rFonts w:asciiTheme="minorHAnsi" w:hAnsiTheme="minorHAnsi"/>
                <w:lang w:val="en-US"/>
              </w:rPr>
              <w:t xml:space="preserve"> </w:t>
            </w:r>
            <w:r w:rsidR="00D44DF4">
              <w:rPr>
                <w:rFonts w:asciiTheme="minorHAnsi" w:hAnsiTheme="minorHAnsi"/>
                <w:lang w:val="en-US"/>
              </w:rPr>
              <w:t xml:space="preserve">of </w:t>
            </w:r>
            <w:r w:rsidRPr="001634FA">
              <w:rPr>
                <w:rFonts w:asciiTheme="minorHAnsi" w:hAnsiTheme="minorHAnsi"/>
                <w:lang w:val="en-US"/>
              </w:rPr>
              <w:t xml:space="preserve">infants (≤1 year) </w:t>
            </w:r>
          </w:p>
        </w:tc>
      </w:tr>
      <w:tr w:rsidR="001634FA" w14:paraId="657FC12D" w14:textId="77777777" w:rsidTr="001634FA">
        <w:trPr>
          <w:trHeight w:val="779"/>
        </w:trPr>
        <w:tc>
          <w:tcPr>
            <w:tcW w:w="4205" w:type="dxa"/>
          </w:tcPr>
          <w:p w14:paraId="52BA4268" w14:textId="3F300520" w:rsidR="001634FA" w:rsidRDefault="001634FA" w:rsidP="001634FA">
            <w:p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Websites </w:t>
            </w:r>
          </w:p>
        </w:tc>
        <w:tc>
          <w:tcPr>
            <w:tcW w:w="4205" w:type="dxa"/>
          </w:tcPr>
          <w:p w14:paraId="743DE774" w14:textId="77777777" w:rsidR="001634FA" w:rsidRPr="001634FA" w:rsidRDefault="001634FA" w:rsidP="001634FA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Websites aimed at providing parents with information/ resources on one of the following: </w:t>
            </w:r>
          </w:p>
          <w:p w14:paraId="05E53FEF" w14:textId="464387A9" w:rsidR="001634FA" w:rsidRPr="001634FA" w:rsidRDefault="001634FA" w:rsidP="00C86046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>Promoting activ</w:t>
            </w:r>
            <w:r w:rsidR="00821307">
              <w:rPr>
                <w:rFonts w:asciiTheme="minorHAnsi" w:hAnsiTheme="minorHAnsi"/>
                <w:lang w:val="en-US"/>
              </w:rPr>
              <w:t>e play</w:t>
            </w:r>
            <w:r w:rsidRPr="001634FA">
              <w:rPr>
                <w:rFonts w:asciiTheme="minorHAnsi" w:hAnsiTheme="minorHAnsi"/>
                <w:lang w:val="en-US"/>
              </w:rPr>
              <w:t xml:space="preserve"> (tummy time, limit screen time </w:t>
            </w:r>
            <w:r w:rsidR="00D44DF4" w:rsidRPr="001634FA">
              <w:rPr>
                <w:rFonts w:asciiTheme="minorHAnsi" w:hAnsiTheme="minorHAnsi"/>
                <w:lang w:val="en-US"/>
              </w:rPr>
              <w:t>etc.</w:t>
            </w:r>
            <w:r w:rsidRPr="001634FA">
              <w:rPr>
                <w:rFonts w:asciiTheme="minorHAnsi" w:hAnsiTheme="minorHAnsi"/>
                <w:lang w:val="en-US"/>
              </w:rPr>
              <w:t>)</w:t>
            </w:r>
          </w:p>
          <w:p w14:paraId="46D271CA" w14:textId="1F51E98B" w:rsidR="001634FA" w:rsidRPr="001634FA" w:rsidRDefault="001634FA" w:rsidP="00C86046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Appropriate milk feeding </w:t>
            </w:r>
            <w:r w:rsidR="00D44DF4" w:rsidRPr="001634FA">
              <w:rPr>
                <w:rFonts w:asciiTheme="minorHAnsi" w:hAnsiTheme="minorHAnsi"/>
                <w:lang w:val="en-US"/>
              </w:rPr>
              <w:t>behaviors</w:t>
            </w:r>
            <w:r w:rsidRPr="001634FA">
              <w:rPr>
                <w:rFonts w:asciiTheme="minorHAnsi" w:hAnsiTheme="minorHAnsi"/>
                <w:lang w:val="en-US"/>
              </w:rPr>
              <w:t xml:space="preserve"> for the first year of life (breastfeeding, formula feeding, bottle feeding, feeding to appetite)</w:t>
            </w:r>
          </w:p>
          <w:p w14:paraId="1264348B" w14:textId="5A292253" w:rsidR="001634FA" w:rsidRPr="001634FA" w:rsidRDefault="001634FA" w:rsidP="00C86046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Appropriate solid food feeding </w:t>
            </w:r>
            <w:r w:rsidR="00D44DF4" w:rsidRPr="001634FA">
              <w:rPr>
                <w:rFonts w:asciiTheme="minorHAnsi" w:hAnsiTheme="minorHAnsi"/>
                <w:lang w:val="en-US"/>
              </w:rPr>
              <w:t>behaviors</w:t>
            </w:r>
            <w:r w:rsidRPr="001634FA">
              <w:rPr>
                <w:rFonts w:asciiTheme="minorHAnsi" w:hAnsiTheme="minorHAnsi"/>
                <w:lang w:val="en-US"/>
              </w:rPr>
              <w:t xml:space="preserve"> (age of introduction, types of foods introduced, repeated exposure, varied exposure, reducing exposure to unhealthy food/beverages, feeding to appetite) </w:t>
            </w:r>
          </w:p>
          <w:p w14:paraId="29406A07" w14:textId="3A00000F" w:rsidR="001634FA" w:rsidRPr="001634FA" w:rsidRDefault="00730B69" w:rsidP="00C86046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Infant sleeping </w:t>
            </w:r>
            <w:r w:rsidR="00D44DF4">
              <w:rPr>
                <w:rFonts w:asciiTheme="minorHAnsi" w:hAnsiTheme="minorHAnsi"/>
                <w:lang w:val="en-US"/>
              </w:rPr>
              <w:t>behaviors</w:t>
            </w:r>
          </w:p>
          <w:p w14:paraId="4E928186" w14:textId="77777777" w:rsidR="001634FA" w:rsidRDefault="001634FA" w:rsidP="001634FA">
            <w:pPr>
              <w:spacing w:line="360" w:lineRule="auto"/>
              <w:rPr>
                <w:rFonts w:asciiTheme="minorHAnsi" w:hAnsiTheme="minorHAnsi"/>
              </w:rPr>
            </w:pPr>
          </w:p>
        </w:tc>
      </w:tr>
    </w:tbl>
    <w:p w14:paraId="007D6E2B" w14:textId="66F810C1" w:rsidR="00005FA2" w:rsidRPr="001634FA" w:rsidRDefault="00005FA2" w:rsidP="008130AF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27E3B182" w14:textId="77207000" w:rsidR="008130AF" w:rsidRPr="005B279B" w:rsidRDefault="008130AF" w:rsidP="00D44DF4">
      <w:pPr>
        <w:pStyle w:val="Heading2"/>
      </w:pPr>
      <w:r w:rsidRPr="005B279B">
        <w:t>Website selection</w:t>
      </w:r>
    </w:p>
    <w:p w14:paraId="7C81817A" w14:textId="790C1695" w:rsidR="00912265" w:rsidRPr="001634FA" w:rsidRDefault="00912265" w:rsidP="00D44DF4">
      <w:pPr>
        <w:pStyle w:val="NormalWeb"/>
        <w:spacing w:line="360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The most widely used internet search engine (Google) will be used for the purpose of this study. The first 3</w:t>
      </w:r>
      <w:r w:rsidR="00ED7042" w:rsidRPr="001634FA">
        <w:rPr>
          <w:rFonts w:asciiTheme="minorHAnsi" w:hAnsiTheme="minorHAnsi"/>
          <w:sz w:val="22"/>
          <w:szCs w:val="22"/>
        </w:rPr>
        <w:t xml:space="preserve">0 </w:t>
      </w:r>
      <w:r w:rsidRPr="001634FA">
        <w:rPr>
          <w:rFonts w:asciiTheme="minorHAnsi" w:hAnsiTheme="minorHAnsi"/>
          <w:sz w:val="22"/>
          <w:szCs w:val="22"/>
        </w:rPr>
        <w:t xml:space="preserve">web pages that appear when entering key words such as infant feeding, breastfeeding, bottle feeding, </w:t>
      </w:r>
      <w:r w:rsidR="00382BB0" w:rsidRPr="001634FA">
        <w:rPr>
          <w:rFonts w:asciiTheme="minorHAnsi" w:hAnsiTheme="minorHAnsi"/>
          <w:sz w:val="22"/>
          <w:szCs w:val="22"/>
        </w:rPr>
        <w:t xml:space="preserve">formula feeding, baby food, </w:t>
      </w:r>
      <w:r w:rsidRPr="001634FA">
        <w:rPr>
          <w:rFonts w:asciiTheme="minorHAnsi" w:hAnsiTheme="minorHAnsi"/>
          <w:sz w:val="22"/>
          <w:szCs w:val="22"/>
        </w:rPr>
        <w:t>solid foods, physical activity, screen time, tummy time</w:t>
      </w:r>
      <w:r w:rsidR="005B279B">
        <w:rPr>
          <w:rFonts w:asciiTheme="minorHAnsi" w:hAnsiTheme="minorHAnsi"/>
          <w:sz w:val="22"/>
          <w:szCs w:val="22"/>
        </w:rPr>
        <w:t xml:space="preserve">, sleep </w:t>
      </w:r>
      <w:r w:rsidRPr="001634FA">
        <w:rPr>
          <w:rFonts w:asciiTheme="minorHAnsi" w:hAnsiTheme="minorHAnsi"/>
          <w:sz w:val="22"/>
          <w:szCs w:val="22"/>
        </w:rPr>
        <w:t xml:space="preserve">in English will be selected if they meet the inclusion criteria. </w:t>
      </w:r>
    </w:p>
    <w:p w14:paraId="35699C8D" w14:textId="38EB2051" w:rsidR="00ED7042" w:rsidRDefault="00ED7042" w:rsidP="00ED7042">
      <w:pPr>
        <w:contextualSpacing/>
        <w:rPr>
          <w:rFonts w:asciiTheme="minorHAnsi" w:hAnsiTheme="minorHAnsi"/>
          <w:sz w:val="22"/>
          <w:szCs w:val="22"/>
        </w:rPr>
      </w:pPr>
    </w:p>
    <w:p w14:paraId="2F438C55" w14:textId="4D6B689A" w:rsidR="00D44DF4" w:rsidRDefault="00D44DF4" w:rsidP="00ED7042">
      <w:pPr>
        <w:contextualSpacing/>
        <w:rPr>
          <w:rFonts w:asciiTheme="minorHAnsi" w:hAnsiTheme="minorHAnsi"/>
          <w:sz w:val="22"/>
          <w:szCs w:val="22"/>
        </w:rPr>
      </w:pPr>
    </w:p>
    <w:p w14:paraId="2C98BFFA" w14:textId="7B09A01A" w:rsidR="00D44DF4" w:rsidRDefault="00D44DF4" w:rsidP="00ED7042">
      <w:pPr>
        <w:contextualSpacing/>
        <w:rPr>
          <w:rFonts w:asciiTheme="minorHAnsi" w:hAnsiTheme="minorHAnsi"/>
          <w:sz w:val="22"/>
          <w:szCs w:val="22"/>
        </w:rPr>
      </w:pPr>
    </w:p>
    <w:p w14:paraId="3B4FEDD2" w14:textId="04636C2E" w:rsidR="00D44DF4" w:rsidRDefault="00D44DF4" w:rsidP="00ED7042">
      <w:pPr>
        <w:contextualSpacing/>
        <w:rPr>
          <w:rFonts w:asciiTheme="minorHAnsi" w:hAnsiTheme="minorHAnsi"/>
          <w:sz w:val="22"/>
          <w:szCs w:val="22"/>
        </w:rPr>
      </w:pPr>
    </w:p>
    <w:p w14:paraId="7539E0D9" w14:textId="4873D141" w:rsidR="00D44DF4" w:rsidRDefault="00D44DF4" w:rsidP="00ED7042">
      <w:pPr>
        <w:contextualSpacing/>
        <w:rPr>
          <w:rFonts w:asciiTheme="minorHAnsi" w:hAnsiTheme="minorHAnsi"/>
          <w:sz w:val="22"/>
          <w:szCs w:val="22"/>
        </w:rPr>
      </w:pPr>
    </w:p>
    <w:p w14:paraId="1E2F7E29" w14:textId="77777777" w:rsidR="00D44DF4" w:rsidRPr="001634FA" w:rsidRDefault="00D44DF4" w:rsidP="00ED7042">
      <w:pPr>
        <w:contextualSpacing/>
        <w:rPr>
          <w:rFonts w:asciiTheme="minorHAnsi" w:hAnsiTheme="minorHAnsi"/>
          <w:sz w:val="22"/>
          <w:szCs w:val="22"/>
        </w:rPr>
      </w:pPr>
    </w:p>
    <w:p w14:paraId="2FA78EB6" w14:textId="3275A09E" w:rsidR="00ED7042" w:rsidRDefault="00ED7042" w:rsidP="00D44DF4">
      <w:pPr>
        <w:pStyle w:val="Heading3"/>
      </w:pPr>
      <w:r w:rsidRPr="001634FA">
        <w:lastRenderedPageBreak/>
        <w:t xml:space="preserve">Selection </w:t>
      </w:r>
      <w:r w:rsidRPr="00D44DF4">
        <w:t>criteria</w:t>
      </w:r>
      <w:r w:rsidRPr="001634FA">
        <w:t xml:space="preserve"> (Inclusion/ Exclusion)</w:t>
      </w:r>
    </w:p>
    <w:p w14:paraId="659FA789" w14:textId="77777777" w:rsidR="00D44DF4" w:rsidRPr="00D44DF4" w:rsidRDefault="00D44DF4" w:rsidP="00D44DF4"/>
    <w:tbl>
      <w:tblPr>
        <w:tblStyle w:val="TableGrid"/>
        <w:tblW w:w="5629" w:type="pct"/>
        <w:tblLook w:val="04A0" w:firstRow="1" w:lastRow="0" w:firstColumn="1" w:lastColumn="0" w:noHBand="0" w:noVBand="1"/>
      </w:tblPr>
      <w:tblGrid>
        <w:gridCol w:w="1339"/>
        <w:gridCol w:w="4781"/>
        <w:gridCol w:w="4030"/>
      </w:tblGrid>
      <w:tr w:rsidR="00ED7042" w:rsidRPr="001634FA" w14:paraId="7C39B7E9" w14:textId="77777777" w:rsidTr="00D44DF4">
        <w:trPr>
          <w:trHeight w:val="478"/>
        </w:trPr>
        <w:tc>
          <w:tcPr>
            <w:tcW w:w="6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1AAC84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  <w:b/>
              </w:rPr>
              <w:t>Selection criteria</w:t>
            </w:r>
          </w:p>
        </w:tc>
        <w:tc>
          <w:tcPr>
            <w:tcW w:w="23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5919F8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  <w:b/>
              </w:rPr>
              <w:t>Include</w:t>
            </w:r>
          </w:p>
        </w:tc>
        <w:tc>
          <w:tcPr>
            <w:tcW w:w="19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462D05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  <w:b/>
              </w:rPr>
              <w:t>Exclude</w:t>
            </w:r>
          </w:p>
        </w:tc>
      </w:tr>
      <w:tr w:rsidR="00ED7042" w:rsidRPr="001634FA" w14:paraId="4F0D23B9" w14:textId="77777777" w:rsidTr="00D44DF4">
        <w:trPr>
          <w:trHeight w:val="824"/>
        </w:trPr>
        <w:tc>
          <w:tcPr>
            <w:tcW w:w="6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514E18" w14:textId="7B637E67" w:rsidR="00ED7042" w:rsidRPr="001634FA" w:rsidRDefault="00ED7042" w:rsidP="00F13771">
            <w:pPr>
              <w:contextualSpacing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 xml:space="preserve">Website content </w:t>
            </w:r>
          </w:p>
        </w:tc>
        <w:tc>
          <w:tcPr>
            <w:tcW w:w="23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2DDC0A" w14:textId="2F5D248C" w:rsidR="00ED7042" w:rsidRPr="001634FA" w:rsidRDefault="00ED7042" w:rsidP="00F13771">
            <w:pPr>
              <w:pStyle w:val="ListParagraph"/>
              <w:ind w:left="0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Any type of website that contains information on their page</w:t>
            </w:r>
            <w:r w:rsidR="003E489D">
              <w:rPr>
                <w:rFonts w:asciiTheme="minorHAnsi" w:hAnsiTheme="minorHAnsi"/>
              </w:rPr>
              <w:t>. If the information is on the website (even if it’s an article) include</w:t>
            </w:r>
          </w:p>
        </w:tc>
        <w:tc>
          <w:tcPr>
            <w:tcW w:w="19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5F45FF" w14:textId="1B8A6A3C" w:rsidR="00ED7042" w:rsidRPr="001634FA" w:rsidRDefault="00ED7042" w:rsidP="00C86046">
            <w:pPr>
              <w:pStyle w:val="ListParagraph"/>
              <w:numPr>
                <w:ilvl w:val="0"/>
                <w:numId w:val="8"/>
              </w:numPr>
              <w:ind w:left="480" w:hanging="425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Electronic books, news</w:t>
            </w:r>
            <w:r w:rsidR="00D44DF4">
              <w:rPr>
                <w:rFonts w:asciiTheme="minorHAnsi" w:hAnsiTheme="minorHAnsi"/>
              </w:rPr>
              <w:t xml:space="preserve">, </w:t>
            </w:r>
            <w:r w:rsidR="00821307">
              <w:rPr>
                <w:rFonts w:asciiTheme="minorHAnsi" w:hAnsiTheme="minorHAnsi"/>
              </w:rPr>
              <w:t>newspapers,</w:t>
            </w:r>
            <w:r w:rsidRPr="001634FA">
              <w:rPr>
                <w:rFonts w:asciiTheme="minorHAnsi" w:hAnsiTheme="minorHAnsi"/>
              </w:rPr>
              <w:t xml:space="preserve"> </w:t>
            </w:r>
            <w:r w:rsidR="003E489D">
              <w:rPr>
                <w:rFonts w:asciiTheme="minorHAnsi" w:hAnsiTheme="minorHAnsi"/>
              </w:rPr>
              <w:t xml:space="preserve">websites that have a link that redirects you to an </w:t>
            </w:r>
            <w:r w:rsidR="00821307">
              <w:rPr>
                <w:rFonts w:asciiTheme="minorHAnsi" w:hAnsiTheme="minorHAnsi"/>
              </w:rPr>
              <w:t xml:space="preserve">article, </w:t>
            </w:r>
            <w:r w:rsidRPr="001634FA">
              <w:rPr>
                <w:rFonts w:asciiTheme="minorHAnsi" w:hAnsiTheme="minorHAnsi"/>
              </w:rPr>
              <w:t xml:space="preserve">podcasts and downloadable word documents and pdfs </w:t>
            </w:r>
          </w:p>
        </w:tc>
      </w:tr>
      <w:tr w:rsidR="00ED7042" w:rsidRPr="001634FA" w14:paraId="762ED61B" w14:textId="77777777" w:rsidTr="00D44DF4">
        <w:trPr>
          <w:trHeight w:val="978"/>
        </w:trPr>
        <w:tc>
          <w:tcPr>
            <w:tcW w:w="6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20531D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Intended audience</w:t>
            </w:r>
          </w:p>
        </w:tc>
        <w:tc>
          <w:tcPr>
            <w:tcW w:w="23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215062" w14:textId="597E6546" w:rsidR="00ED7042" w:rsidRPr="001634FA" w:rsidRDefault="00ED7042" w:rsidP="00C86046">
            <w:pPr>
              <w:pStyle w:val="ListParagraph"/>
              <w:numPr>
                <w:ilvl w:val="0"/>
                <w:numId w:val="6"/>
              </w:numPr>
              <w:ind w:left="298" w:hanging="284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Targets</w:t>
            </w:r>
            <w:r w:rsidR="00821307">
              <w:rPr>
                <w:rFonts w:asciiTheme="minorHAnsi" w:hAnsiTheme="minorHAnsi"/>
              </w:rPr>
              <w:t xml:space="preserve"> parents </w:t>
            </w:r>
            <w:r w:rsidRPr="001634FA">
              <w:rPr>
                <w:rFonts w:asciiTheme="minorHAnsi" w:hAnsiTheme="minorHAnsi"/>
              </w:rPr>
              <w:t xml:space="preserve">of children </w:t>
            </w:r>
            <w:r w:rsidR="00821307">
              <w:rPr>
                <w:rFonts w:asciiTheme="minorHAnsi" w:hAnsiTheme="minorHAnsi"/>
              </w:rPr>
              <w:t>less</w:t>
            </w:r>
            <w:r w:rsidRPr="001634FA">
              <w:rPr>
                <w:rFonts w:asciiTheme="minorHAnsi" w:hAnsiTheme="minorHAnsi"/>
              </w:rPr>
              <w:t xml:space="preserve"> than 1 year of age</w:t>
            </w:r>
          </w:p>
          <w:p w14:paraId="56159911" w14:textId="77777777" w:rsidR="00ED7042" w:rsidRPr="001634FA" w:rsidRDefault="00ED7042" w:rsidP="00C86046">
            <w:pPr>
              <w:pStyle w:val="ListParagraph"/>
              <w:numPr>
                <w:ilvl w:val="0"/>
                <w:numId w:val="6"/>
              </w:numPr>
              <w:ind w:left="298" w:hanging="284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English language, as primary language or language option</w:t>
            </w:r>
          </w:p>
        </w:tc>
        <w:tc>
          <w:tcPr>
            <w:tcW w:w="19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9DF65F" w14:textId="4A48622A" w:rsidR="00ED7042" w:rsidRPr="001634FA" w:rsidRDefault="00D44DF4" w:rsidP="00C86046">
            <w:pPr>
              <w:pStyle w:val="ListParagraph"/>
              <w:numPr>
                <w:ilvl w:val="0"/>
                <w:numId w:val="8"/>
              </w:numPr>
              <w:ind w:left="480" w:hanging="425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nformation only targeted at</w:t>
            </w:r>
            <w:r w:rsidR="00ED7042" w:rsidRPr="001634FA">
              <w:rPr>
                <w:rFonts w:asciiTheme="minorHAnsi" w:hAnsiTheme="minorHAnsi"/>
              </w:rPr>
              <w:t xml:space="preserve"> children ≥1 years</w:t>
            </w:r>
          </w:p>
          <w:p w14:paraId="20286CF5" w14:textId="77777777" w:rsidR="00ED7042" w:rsidRPr="001634FA" w:rsidRDefault="00ED7042" w:rsidP="00C86046">
            <w:pPr>
              <w:pStyle w:val="ListParagraph"/>
              <w:numPr>
                <w:ilvl w:val="0"/>
                <w:numId w:val="8"/>
              </w:numPr>
              <w:ind w:left="480" w:hanging="425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Non-English language</w:t>
            </w:r>
          </w:p>
          <w:p w14:paraId="181EF1CC" w14:textId="102CC258" w:rsidR="00ED7042" w:rsidRPr="001634FA" w:rsidRDefault="00ED7042" w:rsidP="00ED7042">
            <w:pPr>
              <w:pStyle w:val="ListParagraph"/>
              <w:ind w:left="480"/>
              <w:rPr>
                <w:rFonts w:asciiTheme="minorHAnsi" w:hAnsiTheme="minorHAnsi"/>
              </w:rPr>
            </w:pPr>
          </w:p>
        </w:tc>
      </w:tr>
      <w:tr w:rsidR="00ED7042" w:rsidRPr="001634FA" w14:paraId="51020084" w14:textId="77777777" w:rsidTr="00D44DF4">
        <w:trPr>
          <w:trHeight w:val="6326"/>
        </w:trPr>
        <w:tc>
          <w:tcPr>
            <w:tcW w:w="66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AF484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Variables of interest</w:t>
            </w:r>
          </w:p>
        </w:tc>
        <w:tc>
          <w:tcPr>
            <w:tcW w:w="235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73317D" w14:textId="67E3AA26" w:rsidR="00ED7042" w:rsidRDefault="00ED7042" w:rsidP="00F13771">
            <w:pPr>
              <w:contextualSpacing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Website</w:t>
            </w:r>
            <w:r w:rsidR="00E67E50" w:rsidRPr="001634FA">
              <w:rPr>
                <w:rFonts w:asciiTheme="minorHAnsi" w:hAnsiTheme="minorHAnsi"/>
              </w:rPr>
              <w:t>s</w:t>
            </w:r>
            <w:r w:rsidRPr="001634FA">
              <w:rPr>
                <w:rFonts w:asciiTheme="minorHAnsi" w:hAnsiTheme="minorHAnsi"/>
              </w:rPr>
              <w:t xml:space="preserve"> must report on</w:t>
            </w:r>
            <w:r w:rsidR="00821307">
              <w:rPr>
                <w:rFonts w:asciiTheme="minorHAnsi" w:hAnsiTheme="minorHAnsi"/>
              </w:rPr>
              <w:t xml:space="preserve"> at least one of the following</w:t>
            </w:r>
            <w:r w:rsidRPr="001634FA">
              <w:rPr>
                <w:rFonts w:asciiTheme="minorHAnsi" w:hAnsiTheme="minorHAnsi"/>
              </w:rPr>
              <w:t xml:space="preserve">: </w:t>
            </w:r>
          </w:p>
          <w:p w14:paraId="24036D7E" w14:textId="77777777" w:rsidR="00D44DF4" w:rsidRPr="001634FA" w:rsidRDefault="00D44DF4" w:rsidP="00F13771">
            <w:pPr>
              <w:contextualSpacing/>
              <w:rPr>
                <w:rFonts w:asciiTheme="minorHAnsi" w:hAnsiTheme="minorHAnsi"/>
              </w:rPr>
            </w:pPr>
          </w:p>
          <w:p w14:paraId="04596454" w14:textId="77777777" w:rsidR="00D44DF4" w:rsidRPr="00D44DF4" w:rsidRDefault="00ED7042" w:rsidP="00F13771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/>
              </w:rPr>
            </w:pPr>
            <w:r w:rsidRPr="00D44DF4">
              <w:rPr>
                <w:rFonts w:asciiTheme="minorHAnsi" w:hAnsiTheme="minorHAnsi"/>
                <w:lang w:val="en-US"/>
              </w:rPr>
              <w:t xml:space="preserve">Healthy milk feeding </w:t>
            </w:r>
            <w:proofErr w:type="spellStart"/>
            <w:r w:rsidRPr="00D44DF4">
              <w:rPr>
                <w:rFonts w:asciiTheme="minorHAnsi" w:hAnsiTheme="minorHAnsi"/>
                <w:lang w:val="en-US"/>
              </w:rPr>
              <w:t>behaviours</w:t>
            </w:r>
            <w:proofErr w:type="spellEnd"/>
            <w:r w:rsidRPr="00D44DF4">
              <w:rPr>
                <w:rFonts w:asciiTheme="minorHAnsi" w:hAnsiTheme="minorHAnsi"/>
                <w:lang w:val="en-US"/>
              </w:rPr>
              <w:t xml:space="preserve">: </w:t>
            </w:r>
          </w:p>
          <w:p w14:paraId="3D7C499E" w14:textId="7CD4A20A" w:rsidR="00ED7042" w:rsidRPr="00D44DF4" w:rsidRDefault="00ED7042" w:rsidP="00D44DF4">
            <w:pPr>
              <w:pStyle w:val="ListParagraph"/>
              <w:rPr>
                <w:rFonts w:asciiTheme="minorHAnsi" w:hAnsiTheme="minorHAnsi"/>
              </w:rPr>
            </w:pPr>
            <w:r w:rsidRPr="00D44DF4">
              <w:rPr>
                <w:rFonts w:asciiTheme="minorHAnsi" w:hAnsiTheme="minorHAnsi"/>
                <w:i/>
                <w:lang w:val="en-US"/>
              </w:rPr>
              <w:t>Breast, formula bottle, expressed breast milk, frequency, timing, correct preparation, feeding on demand, non-nutritive feeding</w:t>
            </w:r>
          </w:p>
          <w:p w14:paraId="6420F96E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  <w:lang w:val="en-US"/>
              </w:rPr>
            </w:pPr>
          </w:p>
          <w:p w14:paraId="52D67DE5" w14:textId="751BB354" w:rsidR="00ED7042" w:rsidRPr="00D44DF4" w:rsidRDefault="00ED7042" w:rsidP="00F13771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Healthy solid food feeding </w:t>
            </w:r>
            <w:proofErr w:type="spellStart"/>
            <w:r w:rsidRPr="001634FA">
              <w:rPr>
                <w:rFonts w:asciiTheme="minorHAnsi" w:hAnsiTheme="minorHAnsi"/>
                <w:lang w:val="en-US"/>
              </w:rPr>
              <w:t>behaviours</w:t>
            </w:r>
            <w:proofErr w:type="spellEnd"/>
            <w:r w:rsidRPr="001634FA">
              <w:rPr>
                <w:rFonts w:asciiTheme="minorHAnsi" w:hAnsiTheme="minorHAnsi"/>
                <w:lang w:val="en-US"/>
              </w:rPr>
              <w:t xml:space="preserve">: </w:t>
            </w:r>
            <w:r w:rsidRPr="00D44DF4">
              <w:rPr>
                <w:rFonts w:asciiTheme="minorHAnsi" w:hAnsiTheme="minorHAnsi"/>
                <w:i/>
                <w:lang w:val="en-US"/>
              </w:rPr>
              <w:t xml:space="preserve">Age of introduction, types of foods introduced, repeated exposure, varied exposure, </w:t>
            </w:r>
            <w:r w:rsidR="00C975CA" w:rsidRPr="00D44DF4">
              <w:rPr>
                <w:rFonts w:asciiTheme="minorHAnsi" w:hAnsiTheme="minorHAnsi"/>
                <w:i/>
                <w:lang w:val="en-US"/>
              </w:rPr>
              <w:t>limit</w:t>
            </w:r>
            <w:r w:rsidRPr="00D44DF4">
              <w:rPr>
                <w:rFonts w:asciiTheme="minorHAnsi" w:hAnsiTheme="minorHAnsi"/>
                <w:i/>
                <w:lang w:val="en-US"/>
              </w:rPr>
              <w:t xml:space="preserve"> unhealthy food/beverages</w:t>
            </w:r>
            <w:r w:rsidR="00C975CA" w:rsidRPr="00D44DF4">
              <w:rPr>
                <w:rFonts w:asciiTheme="minorHAnsi" w:hAnsiTheme="minorHAnsi"/>
                <w:i/>
                <w:lang w:val="en-US"/>
              </w:rPr>
              <w:t xml:space="preserve"> intake</w:t>
            </w:r>
          </w:p>
          <w:p w14:paraId="09A8ADE2" w14:textId="77777777" w:rsidR="00ED7042" w:rsidRPr="001634FA" w:rsidRDefault="00ED7042" w:rsidP="00F13771">
            <w:pPr>
              <w:contextualSpacing/>
              <w:rPr>
                <w:rFonts w:asciiTheme="minorHAnsi" w:hAnsiTheme="minorHAnsi"/>
                <w:lang w:val="en-US"/>
              </w:rPr>
            </w:pPr>
          </w:p>
          <w:p w14:paraId="065C202C" w14:textId="4003FF48" w:rsidR="00D44DF4" w:rsidRPr="00D44DF4" w:rsidRDefault="00ED7042" w:rsidP="00D44DF4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>Promoting physical activity</w:t>
            </w:r>
          </w:p>
          <w:p w14:paraId="4A78E89A" w14:textId="286D85C2" w:rsidR="00ED7042" w:rsidRPr="00D44DF4" w:rsidRDefault="00ED7042" w:rsidP="00D44DF4">
            <w:pPr>
              <w:pStyle w:val="ListParagraph"/>
              <w:rPr>
                <w:rFonts w:asciiTheme="minorHAnsi" w:hAnsiTheme="minorHAnsi"/>
                <w:lang w:val="en-US"/>
              </w:rPr>
            </w:pPr>
            <w:r w:rsidRPr="00D44DF4">
              <w:rPr>
                <w:rFonts w:asciiTheme="minorHAnsi" w:hAnsiTheme="minorHAnsi"/>
                <w:i/>
                <w:lang w:val="en-US"/>
              </w:rPr>
              <w:t xml:space="preserve">Tummy time, reducing restraint, allowing natural movement, child </w:t>
            </w:r>
            <w:r w:rsidR="00E67E50" w:rsidRPr="00D44DF4">
              <w:rPr>
                <w:rFonts w:asciiTheme="minorHAnsi" w:hAnsiTheme="minorHAnsi"/>
                <w:i/>
                <w:lang w:val="en-US"/>
              </w:rPr>
              <w:t>play time</w:t>
            </w:r>
            <w:r w:rsidR="00A7682A" w:rsidRPr="00D44DF4">
              <w:rPr>
                <w:rFonts w:asciiTheme="minorHAnsi" w:hAnsiTheme="minorHAnsi"/>
                <w:i/>
                <w:lang w:val="en-US"/>
              </w:rPr>
              <w:t>, r</w:t>
            </w:r>
            <w:r w:rsidR="00A7682A" w:rsidRPr="00D44DF4">
              <w:rPr>
                <w:rFonts w:asciiTheme="minorHAnsi" w:hAnsiTheme="minorHAnsi"/>
                <w:i/>
              </w:rPr>
              <w:t>educing sedentary behaviours, screen time</w:t>
            </w:r>
          </w:p>
          <w:p w14:paraId="234B32C9" w14:textId="77777777" w:rsidR="00E67E50" w:rsidRPr="001634FA" w:rsidRDefault="00E67E50" w:rsidP="00F13771">
            <w:pPr>
              <w:contextualSpacing/>
              <w:rPr>
                <w:rFonts w:asciiTheme="minorHAnsi" w:hAnsiTheme="minorHAnsi"/>
              </w:rPr>
            </w:pPr>
          </w:p>
          <w:p w14:paraId="53E6C7B1" w14:textId="77777777" w:rsidR="00D44DF4" w:rsidRDefault="00E67E50" w:rsidP="00A7682A">
            <w:pPr>
              <w:pStyle w:val="ListParagraph"/>
              <w:numPr>
                <w:ilvl w:val="0"/>
                <w:numId w:val="29"/>
              </w:numPr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S</w:t>
            </w:r>
            <w:r w:rsidR="00A7682A" w:rsidRPr="001634FA">
              <w:rPr>
                <w:rFonts w:asciiTheme="minorHAnsi" w:hAnsiTheme="minorHAnsi"/>
              </w:rPr>
              <w:t xml:space="preserve">leep </w:t>
            </w:r>
          </w:p>
          <w:p w14:paraId="684EB150" w14:textId="1596C3EB" w:rsidR="00A7682A" w:rsidRPr="00D44DF4" w:rsidRDefault="00A7682A" w:rsidP="00D44DF4">
            <w:pPr>
              <w:pStyle w:val="ListParagraph"/>
              <w:rPr>
                <w:rFonts w:asciiTheme="minorHAnsi" w:hAnsiTheme="minorHAnsi"/>
              </w:rPr>
            </w:pPr>
            <w:r w:rsidRPr="00D44DF4">
              <w:rPr>
                <w:rFonts w:asciiTheme="minorHAnsi" w:hAnsiTheme="minorHAnsi"/>
                <w:i/>
              </w:rPr>
              <w:t>Sleep schedule, sleep patterns, sleeping hours, sleep with bottle,</w:t>
            </w:r>
            <w:r w:rsidR="00593F57" w:rsidRPr="00D44DF4">
              <w:rPr>
                <w:rFonts w:asciiTheme="minorHAnsi" w:hAnsiTheme="minorHAnsi"/>
                <w:i/>
              </w:rPr>
              <w:t xml:space="preserve"> co-</w:t>
            </w:r>
            <w:r w:rsidRPr="00D44DF4">
              <w:rPr>
                <w:rFonts w:asciiTheme="minorHAnsi" w:hAnsiTheme="minorHAnsi"/>
                <w:i/>
              </w:rPr>
              <w:t xml:space="preserve"> sleep </w:t>
            </w:r>
          </w:p>
          <w:p w14:paraId="1B8FD68F" w14:textId="77777777" w:rsidR="00E67E50" w:rsidRPr="001634FA" w:rsidRDefault="00E67E50" w:rsidP="00E67E50">
            <w:pPr>
              <w:pStyle w:val="ListParagraph"/>
              <w:ind w:left="360"/>
              <w:rPr>
                <w:rFonts w:asciiTheme="minorHAnsi" w:hAnsiTheme="minorHAnsi"/>
              </w:rPr>
            </w:pPr>
          </w:p>
          <w:p w14:paraId="0E8E75B7" w14:textId="36D3F38A" w:rsidR="00E67E50" w:rsidRPr="001634FA" w:rsidRDefault="00E67E50" w:rsidP="00E67E50">
            <w:pPr>
              <w:rPr>
                <w:rFonts w:asciiTheme="minorHAnsi" w:hAnsiTheme="minorHAnsi"/>
              </w:rPr>
            </w:pPr>
          </w:p>
        </w:tc>
        <w:tc>
          <w:tcPr>
            <w:tcW w:w="198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7E317F" w14:textId="2C99B312" w:rsidR="00E67E50" w:rsidRPr="001634FA" w:rsidRDefault="00ED7042" w:rsidP="00E67E50">
            <w:pPr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 xml:space="preserve">Exclude </w:t>
            </w:r>
            <w:r w:rsidR="00E67E50" w:rsidRPr="001634FA">
              <w:rPr>
                <w:rFonts w:asciiTheme="minorHAnsi" w:hAnsiTheme="minorHAnsi"/>
              </w:rPr>
              <w:t>websites</w:t>
            </w:r>
            <w:r w:rsidRPr="001634FA">
              <w:rPr>
                <w:rFonts w:asciiTheme="minorHAnsi" w:hAnsiTheme="minorHAnsi"/>
              </w:rPr>
              <w:t xml:space="preserve"> not reporting on</w:t>
            </w:r>
            <w:r w:rsidR="00E67E50" w:rsidRPr="001634FA">
              <w:rPr>
                <w:rFonts w:asciiTheme="minorHAnsi" w:hAnsiTheme="minorHAnsi"/>
              </w:rPr>
              <w:t xml:space="preserve"> at least one of the following topics: </w:t>
            </w:r>
          </w:p>
          <w:p w14:paraId="1F779614" w14:textId="77777777" w:rsidR="00E67E50" w:rsidRPr="001634FA" w:rsidRDefault="00E67E50" w:rsidP="00E67E50">
            <w:pPr>
              <w:rPr>
                <w:rFonts w:asciiTheme="minorHAnsi" w:hAnsiTheme="minorHAnsi"/>
              </w:rPr>
            </w:pPr>
          </w:p>
          <w:p w14:paraId="2B9D7DA4" w14:textId="77777777" w:rsidR="00D44DF4" w:rsidRDefault="00C975CA" w:rsidP="00C86046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I</w:t>
            </w:r>
            <w:r w:rsidR="00E67E50" w:rsidRPr="001634FA">
              <w:rPr>
                <w:rFonts w:asciiTheme="minorHAnsi" w:hAnsiTheme="minorHAnsi"/>
              </w:rPr>
              <w:t xml:space="preserve">nfant physical activity </w:t>
            </w:r>
          </w:p>
          <w:p w14:paraId="05619D27" w14:textId="55EACBE9" w:rsidR="00E67E50" w:rsidRPr="001634FA" w:rsidRDefault="00E67E50" w:rsidP="00D44DF4">
            <w:pPr>
              <w:pStyle w:val="ListParagraph"/>
              <w:ind w:left="360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(</w:t>
            </w:r>
            <w:proofErr w:type="gramStart"/>
            <w:r w:rsidRPr="00D44DF4">
              <w:rPr>
                <w:rFonts w:asciiTheme="minorHAnsi" w:hAnsiTheme="minorHAnsi"/>
                <w:i/>
                <w:iCs/>
              </w:rPr>
              <w:t>play</w:t>
            </w:r>
            <w:proofErr w:type="gramEnd"/>
            <w:r w:rsidRPr="00D44DF4">
              <w:rPr>
                <w:rFonts w:asciiTheme="minorHAnsi" w:hAnsiTheme="minorHAnsi"/>
                <w:i/>
                <w:iCs/>
              </w:rPr>
              <w:t xml:space="preserve"> time, tummy time, movement</w:t>
            </w:r>
            <w:r w:rsidRPr="001634FA">
              <w:rPr>
                <w:rFonts w:asciiTheme="minorHAnsi" w:hAnsiTheme="minorHAnsi"/>
              </w:rPr>
              <w:t>)</w:t>
            </w:r>
          </w:p>
          <w:p w14:paraId="2532E4CC" w14:textId="77777777" w:rsidR="00E67E50" w:rsidRPr="001634FA" w:rsidRDefault="00E67E50" w:rsidP="00E67E50">
            <w:pPr>
              <w:rPr>
                <w:rFonts w:asciiTheme="minorHAnsi" w:hAnsiTheme="minorHAnsi"/>
              </w:rPr>
            </w:pPr>
          </w:p>
          <w:p w14:paraId="10961D07" w14:textId="495B7FB5" w:rsidR="00E67E50" w:rsidRPr="001634FA" w:rsidRDefault="00C975CA" w:rsidP="00C86046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M</w:t>
            </w:r>
            <w:r w:rsidR="00E67E50" w:rsidRPr="001634FA">
              <w:rPr>
                <w:rFonts w:asciiTheme="minorHAnsi" w:hAnsiTheme="minorHAnsi"/>
              </w:rPr>
              <w:t>ilk feeding behaviours (</w:t>
            </w:r>
            <w:r w:rsidR="00E67E50" w:rsidRPr="00D44DF4">
              <w:rPr>
                <w:rFonts w:asciiTheme="minorHAnsi" w:hAnsiTheme="minorHAnsi"/>
                <w:i/>
                <w:iCs/>
              </w:rPr>
              <w:t>breastfeeding, formula feeding, frequency of feeding, frequency of pumping, and preparation of formula)</w:t>
            </w:r>
          </w:p>
          <w:p w14:paraId="75B84327" w14:textId="77777777" w:rsidR="00E67E50" w:rsidRPr="001634FA" w:rsidRDefault="00E67E50" w:rsidP="00E67E50">
            <w:pPr>
              <w:rPr>
                <w:rFonts w:asciiTheme="minorHAnsi" w:hAnsiTheme="minorHAnsi"/>
              </w:rPr>
            </w:pPr>
          </w:p>
          <w:p w14:paraId="0BDE1FB0" w14:textId="033893DF" w:rsidR="00E67E50" w:rsidRPr="001634FA" w:rsidRDefault="00C975CA" w:rsidP="00C86046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S</w:t>
            </w:r>
            <w:r w:rsidR="00E67E50" w:rsidRPr="001634FA">
              <w:rPr>
                <w:rFonts w:asciiTheme="minorHAnsi" w:hAnsiTheme="minorHAnsi"/>
              </w:rPr>
              <w:t>olid feeding behaviours (</w:t>
            </w:r>
            <w:r w:rsidR="00E67E50" w:rsidRPr="00D44DF4">
              <w:rPr>
                <w:rFonts w:asciiTheme="minorHAnsi" w:hAnsiTheme="minorHAnsi"/>
                <w:i/>
                <w:iCs/>
              </w:rPr>
              <w:t>first foods introduced, age of introduction, repeated exposure, limit unhealthy food and sugary beverages</w:t>
            </w:r>
            <w:r w:rsidR="00E67E50" w:rsidRPr="001634FA">
              <w:rPr>
                <w:rFonts w:asciiTheme="minorHAnsi" w:hAnsiTheme="minorHAnsi"/>
              </w:rPr>
              <w:t>).</w:t>
            </w:r>
          </w:p>
          <w:p w14:paraId="536E97D5" w14:textId="77777777" w:rsidR="00ED7042" w:rsidRPr="001634FA" w:rsidRDefault="00ED7042" w:rsidP="00E67E50">
            <w:pPr>
              <w:rPr>
                <w:rFonts w:asciiTheme="minorHAnsi" w:hAnsiTheme="minorHAnsi"/>
              </w:rPr>
            </w:pPr>
          </w:p>
          <w:p w14:paraId="3BF5272B" w14:textId="0755211A" w:rsidR="00D44DF4" w:rsidRPr="00D44DF4" w:rsidRDefault="00A7682A" w:rsidP="00D44DF4">
            <w:pPr>
              <w:pStyle w:val="ListParagraph"/>
              <w:numPr>
                <w:ilvl w:val="0"/>
                <w:numId w:val="9"/>
              </w:numPr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Sleep</w:t>
            </w:r>
            <w:r w:rsidR="00593F57">
              <w:rPr>
                <w:rFonts w:asciiTheme="minorHAnsi" w:hAnsiTheme="minorHAnsi"/>
              </w:rPr>
              <w:t xml:space="preserve"> behaviours </w:t>
            </w:r>
          </w:p>
          <w:p w14:paraId="2993C1AF" w14:textId="588B2587" w:rsidR="00D44DF4" w:rsidRPr="00D44DF4" w:rsidRDefault="00D44DF4" w:rsidP="00D44DF4">
            <w:pPr>
              <w:pStyle w:val="ListParagraph"/>
              <w:ind w:left="360"/>
              <w:rPr>
                <w:rFonts w:asciiTheme="minorHAnsi" w:hAnsiTheme="minorHAnsi"/>
              </w:rPr>
            </w:pPr>
            <w:r w:rsidRPr="00D44DF4">
              <w:rPr>
                <w:rFonts w:asciiTheme="minorHAnsi" w:hAnsiTheme="minorHAnsi"/>
                <w:i/>
              </w:rPr>
              <w:t xml:space="preserve">Sleep schedule, sleep patterns, sleeping hours, sleep with bottle, co- sleep </w:t>
            </w:r>
          </w:p>
          <w:p w14:paraId="22BD3E0B" w14:textId="53E9C7CE" w:rsidR="00D44DF4" w:rsidRPr="001634FA" w:rsidRDefault="00D44DF4" w:rsidP="00D44DF4">
            <w:pPr>
              <w:pStyle w:val="ListParagraph"/>
              <w:ind w:left="360"/>
              <w:rPr>
                <w:rFonts w:asciiTheme="minorHAnsi" w:hAnsiTheme="minorHAnsi"/>
              </w:rPr>
            </w:pPr>
          </w:p>
        </w:tc>
      </w:tr>
    </w:tbl>
    <w:p w14:paraId="179DC78F" w14:textId="77777777" w:rsidR="005B279B" w:rsidRDefault="005B279B" w:rsidP="00EA10AC">
      <w:pPr>
        <w:pStyle w:val="NormalWeb"/>
        <w:rPr>
          <w:rFonts w:asciiTheme="minorHAnsi" w:hAnsiTheme="minorHAnsi"/>
          <w:sz w:val="22"/>
          <w:szCs w:val="22"/>
        </w:rPr>
      </w:pPr>
    </w:p>
    <w:p w14:paraId="611323CB" w14:textId="4EA0534C" w:rsidR="00C975CA" w:rsidRDefault="00C975CA" w:rsidP="00EE4453">
      <w:pPr>
        <w:pStyle w:val="Heading3"/>
      </w:pPr>
      <w:r w:rsidRPr="005B279B">
        <w:t>Search Terms</w:t>
      </w:r>
    </w:p>
    <w:p w14:paraId="77A87C59" w14:textId="77777777" w:rsidR="00EE4453" w:rsidRPr="00EE4453" w:rsidRDefault="00EE4453" w:rsidP="00EE4453"/>
    <w:p w14:paraId="0F22631D" w14:textId="28214A87" w:rsidR="00EC70CA" w:rsidRPr="00EE4453" w:rsidRDefault="00EA10AC" w:rsidP="00EE4453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EE4453">
        <w:rPr>
          <w:rFonts w:asciiTheme="minorHAnsi" w:hAnsiTheme="minorHAnsi" w:cstheme="minorHAnsi"/>
          <w:sz w:val="22"/>
          <w:szCs w:val="22"/>
        </w:rPr>
        <w:t xml:space="preserve">The following key terms were derived from </w:t>
      </w:r>
      <w:r w:rsidR="00EE4453" w:rsidRPr="00EE4453">
        <w:rPr>
          <w:rFonts w:asciiTheme="minorHAnsi" w:hAnsiTheme="minorHAnsi" w:cstheme="minorHAnsi"/>
          <w:sz w:val="22"/>
          <w:szCs w:val="22"/>
          <w:lang w:val="en-US"/>
        </w:rPr>
        <w:t xml:space="preserve">“related searches” on Google and </w:t>
      </w:r>
      <w:r w:rsidR="00EE4453" w:rsidRPr="00EE4453">
        <w:rPr>
          <w:rFonts w:asciiTheme="minorHAnsi" w:hAnsiTheme="minorHAnsi" w:cstheme="minorHAnsi"/>
          <w:sz w:val="22"/>
          <w:szCs w:val="22"/>
        </w:rPr>
        <w:t xml:space="preserve">Facebook parent </w:t>
      </w:r>
      <w:r w:rsidRPr="00EE4453">
        <w:rPr>
          <w:rFonts w:asciiTheme="minorHAnsi" w:hAnsiTheme="minorHAnsi" w:cstheme="minorHAnsi"/>
          <w:sz w:val="22"/>
          <w:szCs w:val="22"/>
        </w:rPr>
        <w:t>group</w:t>
      </w:r>
      <w:r w:rsidR="00EE4453" w:rsidRPr="00EE4453">
        <w:rPr>
          <w:rFonts w:asciiTheme="minorHAnsi" w:hAnsiTheme="minorHAnsi" w:cstheme="minorHAnsi"/>
          <w:sz w:val="22"/>
          <w:szCs w:val="22"/>
        </w:rPr>
        <w:t>s</w:t>
      </w:r>
      <w:r w:rsidRPr="00EE4453">
        <w:rPr>
          <w:rFonts w:asciiTheme="minorHAnsi" w:hAnsiTheme="minorHAnsi" w:cstheme="minorHAnsi"/>
          <w:sz w:val="22"/>
          <w:szCs w:val="22"/>
        </w:rPr>
        <w:t xml:space="preserve">: </w:t>
      </w:r>
      <w:r w:rsidR="002418FE" w:rsidRPr="00EE4453">
        <w:rPr>
          <w:rFonts w:asciiTheme="minorHAnsi" w:hAnsiTheme="minorHAnsi" w:cstheme="minorHAnsi"/>
          <w:sz w:val="22"/>
          <w:szCs w:val="22"/>
        </w:rPr>
        <w:t>Baby and toddler food recipes, Children nutrition and breastfeeding awareness, love my tummy time</w:t>
      </w:r>
      <w:r w:rsidRPr="00EE4453">
        <w:rPr>
          <w:rFonts w:asciiTheme="minorHAnsi" w:hAnsiTheme="minorHAnsi" w:cstheme="minorHAnsi"/>
          <w:sz w:val="22"/>
          <w:szCs w:val="22"/>
        </w:rPr>
        <w:t>, formula fed babies Australia, Evidence Bases Feeding &amp; Parenting: Formula, Breastfeeding &amp; More</w:t>
      </w:r>
      <w:r w:rsidR="007D272E" w:rsidRPr="00EE4453">
        <w:rPr>
          <w:rFonts w:asciiTheme="minorHAnsi" w:hAnsiTheme="minorHAnsi" w:cstheme="minorHAnsi"/>
          <w:sz w:val="22"/>
          <w:szCs w:val="22"/>
        </w:rPr>
        <w:t>, Baby Sleep Training Tips &amp; Help</w:t>
      </w:r>
      <w:r w:rsidR="00EE4453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092A1B4A" w14:textId="77777777" w:rsidR="005B279B" w:rsidRPr="00EE4453" w:rsidRDefault="005B279B" w:rsidP="00EE4453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7702E932" w14:textId="0FE55446" w:rsidR="00C975CA" w:rsidRDefault="00EA10AC" w:rsidP="00C975CA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EE4453">
        <w:rPr>
          <w:rFonts w:asciiTheme="minorHAnsi" w:hAnsiTheme="minorHAnsi" w:cstheme="minorHAnsi"/>
          <w:sz w:val="22"/>
          <w:szCs w:val="22"/>
        </w:rPr>
        <w:lastRenderedPageBreak/>
        <w:t xml:space="preserve">Each key term will </w:t>
      </w:r>
      <w:r w:rsidR="005B279B" w:rsidRPr="00EE4453">
        <w:rPr>
          <w:rFonts w:asciiTheme="minorHAnsi" w:hAnsiTheme="minorHAnsi" w:cstheme="minorHAnsi"/>
          <w:sz w:val="22"/>
          <w:szCs w:val="22"/>
        </w:rPr>
        <w:t>be screened</w:t>
      </w:r>
      <w:r w:rsidRPr="00EE4453">
        <w:rPr>
          <w:rFonts w:asciiTheme="minorHAnsi" w:hAnsiTheme="minorHAnsi" w:cstheme="minorHAnsi"/>
          <w:sz w:val="22"/>
          <w:szCs w:val="22"/>
        </w:rPr>
        <w:t xml:space="preserve"> and analysed by content separately. </w:t>
      </w:r>
    </w:p>
    <w:p w14:paraId="6BDEB594" w14:textId="77777777" w:rsidR="00EE4453" w:rsidRPr="00EE4453" w:rsidRDefault="00EE4453" w:rsidP="00C975CA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75CA" w:rsidRPr="001634FA" w14:paraId="6B4C565B" w14:textId="77777777" w:rsidTr="00046D73">
        <w:tc>
          <w:tcPr>
            <w:tcW w:w="9016" w:type="dxa"/>
          </w:tcPr>
          <w:p w14:paraId="45B92850" w14:textId="77777777" w:rsidR="00C975CA" w:rsidRPr="001634FA" w:rsidRDefault="00C975CA" w:rsidP="00F13771">
            <w:pPr>
              <w:spacing w:line="360" w:lineRule="auto"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  <w:b/>
              </w:rPr>
              <w:t xml:space="preserve">General Key terms </w:t>
            </w:r>
          </w:p>
        </w:tc>
      </w:tr>
      <w:tr w:rsidR="00C975CA" w:rsidRPr="001634FA" w14:paraId="789CD238" w14:textId="77777777" w:rsidTr="00046D73">
        <w:tc>
          <w:tcPr>
            <w:tcW w:w="9016" w:type="dxa"/>
            <w:shd w:val="clear" w:color="auto" w:fill="FFF2CC" w:themeFill="accent4" w:themeFillTint="33"/>
          </w:tcPr>
          <w:p w14:paraId="2D38D6FF" w14:textId="46DD5451" w:rsidR="00C975CA" w:rsidRPr="001634FA" w:rsidRDefault="00C975CA" w:rsidP="00F13771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SET 1: Healthy milk feeding </w:t>
            </w:r>
            <w:r w:rsidR="00EE4453" w:rsidRPr="001634FA">
              <w:rPr>
                <w:rFonts w:asciiTheme="minorHAnsi" w:hAnsiTheme="minorHAnsi"/>
                <w:lang w:val="en-US"/>
              </w:rPr>
              <w:t>behaviors</w:t>
            </w:r>
            <w:r w:rsidRPr="001634FA">
              <w:rPr>
                <w:rFonts w:asciiTheme="minorHAnsi" w:hAnsiTheme="minorHAnsi"/>
                <w:lang w:val="en-US"/>
              </w:rPr>
              <w:t xml:space="preserve"> </w:t>
            </w:r>
          </w:p>
        </w:tc>
      </w:tr>
      <w:tr w:rsidR="00C975CA" w:rsidRPr="001634FA" w14:paraId="46296B32" w14:textId="77777777" w:rsidTr="00046D73">
        <w:tc>
          <w:tcPr>
            <w:tcW w:w="9016" w:type="dxa"/>
          </w:tcPr>
          <w:p w14:paraId="3339A987" w14:textId="77777777" w:rsidR="00C975CA" w:rsidRPr="001634FA" w:rsidRDefault="00C975CA" w:rsidP="00C860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 xml:space="preserve">Infant feeding </w:t>
            </w:r>
          </w:p>
        </w:tc>
      </w:tr>
      <w:tr w:rsidR="00C975CA" w:rsidRPr="001634FA" w14:paraId="771606BF" w14:textId="77777777" w:rsidTr="00046D73">
        <w:tc>
          <w:tcPr>
            <w:tcW w:w="9016" w:type="dxa"/>
          </w:tcPr>
          <w:p w14:paraId="3E023E1F" w14:textId="7B1F74D4" w:rsidR="00C975CA" w:rsidRPr="001634FA" w:rsidRDefault="00C975CA" w:rsidP="00C860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</w:rPr>
              <w:t>Baby f</w:t>
            </w:r>
            <w:r w:rsidR="00EA10AC" w:rsidRPr="001634FA">
              <w:rPr>
                <w:rFonts w:asciiTheme="minorHAnsi" w:hAnsiTheme="minorHAnsi"/>
              </w:rPr>
              <w:t xml:space="preserve">ood </w:t>
            </w:r>
            <w:r w:rsidRPr="001634FA">
              <w:rPr>
                <w:rFonts w:asciiTheme="minorHAnsi" w:hAnsiTheme="minorHAnsi"/>
              </w:rPr>
              <w:t xml:space="preserve"> </w:t>
            </w:r>
          </w:p>
        </w:tc>
      </w:tr>
      <w:tr w:rsidR="00C975CA" w:rsidRPr="001634FA" w14:paraId="6255D9E1" w14:textId="77777777" w:rsidTr="00046D73">
        <w:tc>
          <w:tcPr>
            <w:tcW w:w="9016" w:type="dxa"/>
          </w:tcPr>
          <w:p w14:paraId="230DC546" w14:textId="77777777" w:rsidR="00C975CA" w:rsidRPr="001634FA" w:rsidRDefault="00C975CA" w:rsidP="00C860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</w:rPr>
              <w:t xml:space="preserve">Breast feeding </w:t>
            </w:r>
          </w:p>
        </w:tc>
      </w:tr>
      <w:tr w:rsidR="00C975CA" w:rsidRPr="001634FA" w14:paraId="676E710A" w14:textId="77777777" w:rsidTr="00046D73">
        <w:tc>
          <w:tcPr>
            <w:tcW w:w="9016" w:type="dxa"/>
          </w:tcPr>
          <w:p w14:paraId="12948992" w14:textId="0E5516EA" w:rsidR="00C975CA" w:rsidRPr="00EE4453" w:rsidRDefault="00E9385A" w:rsidP="00C860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/>
                <w:bCs/>
              </w:rPr>
            </w:pPr>
            <w:r w:rsidRPr="00EE4453">
              <w:rPr>
                <w:rFonts w:asciiTheme="minorHAnsi" w:hAnsiTheme="minorHAnsi"/>
                <w:bCs/>
              </w:rPr>
              <w:t>Infant feeding to appetite</w:t>
            </w:r>
          </w:p>
        </w:tc>
      </w:tr>
      <w:tr w:rsidR="00340338" w:rsidRPr="001634FA" w14:paraId="56DD2E51" w14:textId="77777777" w:rsidTr="00046D73">
        <w:tc>
          <w:tcPr>
            <w:tcW w:w="9016" w:type="dxa"/>
          </w:tcPr>
          <w:p w14:paraId="5E900A04" w14:textId="23FEDBAA" w:rsidR="00340338" w:rsidRPr="001634FA" w:rsidRDefault="00340338" w:rsidP="00C86046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Infant formula feeding </w:t>
            </w:r>
          </w:p>
        </w:tc>
      </w:tr>
      <w:tr w:rsidR="00C975CA" w:rsidRPr="001634FA" w14:paraId="12CE4CF6" w14:textId="77777777" w:rsidTr="00046D73">
        <w:tc>
          <w:tcPr>
            <w:tcW w:w="9016" w:type="dxa"/>
            <w:shd w:val="clear" w:color="auto" w:fill="FFF2CC" w:themeFill="accent4" w:themeFillTint="33"/>
          </w:tcPr>
          <w:p w14:paraId="5AD75B16" w14:textId="54D1981F" w:rsidR="00C975CA" w:rsidRPr="001634FA" w:rsidRDefault="00C975CA" w:rsidP="00F13771">
            <w:p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SET 2: Healthy solid food feeding </w:t>
            </w:r>
            <w:r w:rsidR="00EE4453" w:rsidRPr="001634FA">
              <w:rPr>
                <w:rFonts w:asciiTheme="minorHAnsi" w:hAnsiTheme="minorHAnsi"/>
                <w:lang w:val="en-US"/>
              </w:rPr>
              <w:t>behaviors</w:t>
            </w:r>
            <w:r w:rsidRPr="001634FA">
              <w:rPr>
                <w:rFonts w:asciiTheme="minorHAnsi" w:hAnsiTheme="minorHAnsi"/>
                <w:lang w:val="en-US"/>
              </w:rPr>
              <w:t xml:space="preserve"> </w:t>
            </w:r>
          </w:p>
        </w:tc>
      </w:tr>
      <w:tr w:rsidR="00C975CA" w:rsidRPr="001634FA" w14:paraId="1F3979E8" w14:textId="77777777" w:rsidTr="00046D73">
        <w:tc>
          <w:tcPr>
            <w:tcW w:w="9016" w:type="dxa"/>
          </w:tcPr>
          <w:p w14:paraId="0F6B3769" w14:textId="31FEC324" w:rsidR="00C975CA" w:rsidRPr="001634FA" w:rsidRDefault="00C975CA" w:rsidP="00C8604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</w:rPr>
              <w:t>Introducing solid</w:t>
            </w:r>
            <w:r w:rsidR="00EC70CA" w:rsidRPr="001634FA">
              <w:rPr>
                <w:rFonts w:asciiTheme="minorHAnsi" w:hAnsiTheme="minorHAnsi"/>
              </w:rPr>
              <w:t xml:space="preserve"> foods</w:t>
            </w:r>
            <w:r w:rsidR="00175B23">
              <w:rPr>
                <w:rFonts w:asciiTheme="minorHAnsi" w:hAnsiTheme="minorHAnsi"/>
              </w:rPr>
              <w:t xml:space="preserve"> to baby</w:t>
            </w:r>
          </w:p>
        </w:tc>
      </w:tr>
      <w:tr w:rsidR="00C975CA" w:rsidRPr="001634FA" w14:paraId="455E0869" w14:textId="77777777" w:rsidTr="00046D73">
        <w:tc>
          <w:tcPr>
            <w:tcW w:w="9016" w:type="dxa"/>
          </w:tcPr>
          <w:p w14:paraId="7B068D0C" w14:textId="428FD3C1" w:rsidR="00C975CA" w:rsidRPr="001634FA" w:rsidRDefault="00EC70CA" w:rsidP="00C8604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/>
                <w:b/>
              </w:rPr>
            </w:pPr>
            <w:r w:rsidRPr="001634FA">
              <w:rPr>
                <w:rFonts w:asciiTheme="minorHAnsi" w:hAnsiTheme="minorHAnsi"/>
              </w:rPr>
              <w:t xml:space="preserve">Good foods to start baby with no teeth </w:t>
            </w:r>
          </w:p>
        </w:tc>
      </w:tr>
      <w:tr w:rsidR="00EC70CA" w:rsidRPr="001634FA" w14:paraId="45BE0377" w14:textId="77777777" w:rsidTr="00046D73">
        <w:tc>
          <w:tcPr>
            <w:tcW w:w="9016" w:type="dxa"/>
          </w:tcPr>
          <w:p w14:paraId="09F98DB5" w14:textId="73334A1B" w:rsidR="00EC70CA" w:rsidRPr="001634FA" w:rsidRDefault="00EC70CA" w:rsidP="00C8604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Best puree for babies</w:t>
            </w:r>
          </w:p>
        </w:tc>
      </w:tr>
      <w:tr w:rsidR="00C975CA" w:rsidRPr="001634FA" w14:paraId="0BA8D2A8" w14:textId="77777777" w:rsidTr="00046D73">
        <w:tc>
          <w:tcPr>
            <w:tcW w:w="9016" w:type="dxa"/>
          </w:tcPr>
          <w:p w14:paraId="43757225" w14:textId="77777777" w:rsidR="00C975CA" w:rsidRPr="001634FA" w:rsidRDefault="00C975CA" w:rsidP="00C8604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>Solids and fussy babies</w:t>
            </w:r>
          </w:p>
        </w:tc>
      </w:tr>
      <w:tr w:rsidR="00C975CA" w:rsidRPr="001634FA" w14:paraId="0F80117D" w14:textId="77777777" w:rsidTr="00046D73">
        <w:tc>
          <w:tcPr>
            <w:tcW w:w="9016" w:type="dxa"/>
          </w:tcPr>
          <w:p w14:paraId="66A62902" w14:textId="1F67358D" w:rsidR="00C975CA" w:rsidRPr="001634FA" w:rsidRDefault="00A7682A" w:rsidP="00C8604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/>
              </w:rPr>
            </w:pPr>
            <w:r w:rsidRPr="001634FA">
              <w:rPr>
                <w:rFonts w:asciiTheme="minorHAnsi" w:hAnsiTheme="minorHAnsi"/>
              </w:rPr>
              <w:t xml:space="preserve">Solids and milk feeding </w:t>
            </w:r>
            <w:r w:rsidR="00C975CA" w:rsidRPr="001634FA">
              <w:rPr>
                <w:rFonts w:asciiTheme="minorHAnsi" w:hAnsiTheme="minorHAnsi"/>
              </w:rPr>
              <w:t xml:space="preserve"> </w:t>
            </w:r>
          </w:p>
        </w:tc>
      </w:tr>
      <w:tr w:rsidR="00C975CA" w:rsidRPr="001634FA" w14:paraId="05C67D74" w14:textId="77777777" w:rsidTr="00046D73">
        <w:tc>
          <w:tcPr>
            <w:tcW w:w="9016" w:type="dxa"/>
            <w:shd w:val="clear" w:color="auto" w:fill="FFF2CC" w:themeFill="accent4" w:themeFillTint="33"/>
          </w:tcPr>
          <w:p w14:paraId="07D15C16" w14:textId="1F8F6B5B" w:rsidR="00C975CA" w:rsidRPr="001634FA" w:rsidRDefault="00C975CA" w:rsidP="00F13771">
            <w:pPr>
              <w:spacing w:line="360" w:lineRule="auto"/>
              <w:rPr>
                <w:rFonts w:asciiTheme="minorHAnsi" w:hAnsiTheme="minorHAnsi"/>
                <w:b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SET 3: Promoting </w:t>
            </w:r>
            <w:r w:rsidR="00EC70CA" w:rsidRPr="001634FA">
              <w:rPr>
                <w:rFonts w:asciiTheme="minorHAnsi" w:hAnsiTheme="minorHAnsi"/>
                <w:lang w:val="en-US"/>
              </w:rPr>
              <w:t>activ</w:t>
            </w:r>
            <w:r w:rsidR="00340338">
              <w:rPr>
                <w:rFonts w:asciiTheme="minorHAnsi" w:hAnsiTheme="minorHAnsi"/>
                <w:lang w:val="en-US"/>
              </w:rPr>
              <w:t xml:space="preserve">e play </w:t>
            </w:r>
            <w:r w:rsidR="00EC70CA" w:rsidRPr="001634FA">
              <w:rPr>
                <w:rFonts w:asciiTheme="minorHAnsi" w:hAnsiTheme="minorHAnsi"/>
                <w:lang w:val="en-US"/>
              </w:rPr>
              <w:t xml:space="preserve"> </w:t>
            </w:r>
          </w:p>
        </w:tc>
      </w:tr>
      <w:tr w:rsidR="00C975CA" w:rsidRPr="001634FA" w14:paraId="4481CBDA" w14:textId="77777777" w:rsidTr="00046D73">
        <w:tc>
          <w:tcPr>
            <w:tcW w:w="9016" w:type="dxa"/>
            <w:shd w:val="clear" w:color="auto" w:fill="auto"/>
          </w:tcPr>
          <w:p w14:paraId="2AC78D3B" w14:textId="3DA0C0D5" w:rsidR="00C975CA" w:rsidRPr="001634FA" w:rsidRDefault="00C975CA" w:rsidP="00C8604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>Infant activ</w:t>
            </w:r>
            <w:r w:rsidR="00340338">
              <w:rPr>
                <w:rFonts w:asciiTheme="minorHAnsi" w:hAnsiTheme="minorHAnsi"/>
                <w:lang w:val="en-US"/>
              </w:rPr>
              <w:t>e play</w:t>
            </w:r>
          </w:p>
        </w:tc>
      </w:tr>
      <w:tr w:rsidR="00EC70CA" w:rsidRPr="001634FA" w14:paraId="0D3706F4" w14:textId="77777777" w:rsidTr="00046D73">
        <w:tc>
          <w:tcPr>
            <w:tcW w:w="9016" w:type="dxa"/>
            <w:shd w:val="clear" w:color="auto" w:fill="auto"/>
          </w:tcPr>
          <w:p w14:paraId="5DF4A3A6" w14:textId="13CDF68A" w:rsidR="00EC70CA" w:rsidRPr="001634FA" w:rsidRDefault="00A7682A" w:rsidP="00C8604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lang w:val="en-US"/>
              </w:rPr>
              <w:t xml:space="preserve">Tummy time </w:t>
            </w:r>
          </w:p>
        </w:tc>
      </w:tr>
      <w:tr w:rsidR="00FB3A47" w:rsidRPr="001634FA" w14:paraId="544037B2" w14:textId="77777777" w:rsidTr="00046D73">
        <w:tc>
          <w:tcPr>
            <w:tcW w:w="9016" w:type="dxa"/>
            <w:shd w:val="clear" w:color="auto" w:fill="auto"/>
          </w:tcPr>
          <w:p w14:paraId="23AA3857" w14:textId="0FD922B4" w:rsidR="00FB3A47" w:rsidRPr="001634FA" w:rsidRDefault="00FB3A47" w:rsidP="00C8604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creen time</w:t>
            </w:r>
          </w:p>
        </w:tc>
      </w:tr>
      <w:tr w:rsidR="00A7682A" w:rsidRPr="001634FA" w14:paraId="343F30F1" w14:textId="77777777" w:rsidTr="00046D73">
        <w:tc>
          <w:tcPr>
            <w:tcW w:w="9016" w:type="dxa"/>
            <w:shd w:val="clear" w:color="auto" w:fill="FFF2CC" w:themeFill="accent4" w:themeFillTint="33"/>
          </w:tcPr>
          <w:p w14:paraId="1813375A" w14:textId="52967FE2" w:rsidR="00A7682A" w:rsidRPr="001634FA" w:rsidRDefault="00A7682A" w:rsidP="00A7682A">
            <w:pPr>
              <w:spacing w:line="360" w:lineRule="auto"/>
              <w:rPr>
                <w:rFonts w:asciiTheme="minorHAnsi" w:hAnsiTheme="minorHAnsi"/>
                <w:lang w:val="en-US"/>
              </w:rPr>
            </w:pPr>
            <w:r w:rsidRPr="001634FA">
              <w:rPr>
                <w:rFonts w:asciiTheme="minorHAnsi" w:hAnsiTheme="minorHAnsi"/>
                <w:color w:val="000000" w:themeColor="text1"/>
                <w:lang w:val="en-US"/>
              </w:rPr>
              <w:t>S</w:t>
            </w:r>
            <w:r w:rsidR="007D272E" w:rsidRPr="001634FA">
              <w:rPr>
                <w:rFonts w:asciiTheme="minorHAnsi" w:hAnsiTheme="minorHAnsi"/>
                <w:color w:val="000000" w:themeColor="text1"/>
                <w:lang w:val="en-US"/>
              </w:rPr>
              <w:t xml:space="preserve">ET </w:t>
            </w:r>
            <w:r w:rsidRPr="001634FA">
              <w:rPr>
                <w:rFonts w:asciiTheme="minorHAnsi" w:hAnsiTheme="minorHAnsi"/>
                <w:color w:val="000000" w:themeColor="text1"/>
                <w:lang w:val="en-US"/>
              </w:rPr>
              <w:t>4: Sleep</w:t>
            </w:r>
          </w:p>
        </w:tc>
      </w:tr>
      <w:tr w:rsidR="00A7682A" w:rsidRPr="001634FA" w14:paraId="585B9339" w14:textId="77777777" w:rsidTr="00046D73">
        <w:tc>
          <w:tcPr>
            <w:tcW w:w="9016" w:type="dxa"/>
            <w:shd w:val="clear" w:color="auto" w:fill="auto"/>
          </w:tcPr>
          <w:p w14:paraId="3B4EC801" w14:textId="7CFC5157" w:rsidR="00A7682A" w:rsidRPr="001634FA" w:rsidRDefault="00340338" w:rsidP="00C8604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nfant s</w:t>
            </w:r>
            <w:r w:rsidR="00046D73" w:rsidRPr="001634FA">
              <w:rPr>
                <w:rFonts w:asciiTheme="minorHAnsi" w:hAnsiTheme="minorHAnsi"/>
                <w:lang w:val="en-US"/>
              </w:rPr>
              <w:t xml:space="preserve">leep </w:t>
            </w:r>
          </w:p>
        </w:tc>
      </w:tr>
      <w:tr w:rsidR="00A7682A" w:rsidRPr="001634FA" w14:paraId="22C46BD8" w14:textId="77777777" w:rsidTr="00046D73">
        <w:tc>
          <w:tcPr>
            <w:tcW w:w="9016" w:type="dxa"/>
            <w:shd w:val="clear" w:color="auto" w:fill="auto"/>
          </w:tcPr>
          <w:p w14:paraId="46C23051" w14:textId="753A7AC3" w:rsidR="00A7682A" w:rsidRPr="001634FA" w:rsidRDefault="00340338" w:rsidP="00C86046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Baby co-sleep</w:t>
            </w:r>
          </w:p>
        </w:tc>
      </w:tr>
    </w:tbl>
    <w:p w14:paraId="4276459C" w14:textId="70D8D9DD" w:rsidR="00C975CA" w:rsidRDefault="00C975CA" w:rsidP="00C975CA">
      <w:pPr>
        <w:rPr>
          <w:rFonts w:asciiTheme="minorHAnsi" w:hAnsiTheme="minorHAnsi"/>
          <w:sz w:val="22"/>
          <w:szCs w:val="22"/>
        </w:rPr>
      </w:pPr>
    </w:p>
    <w:p w14:paraId="67F3F5B7" w14:textId="15266020" w:rsidR="004F639A" w:rsidRDefault="004F639A" w:rsidP="00C975CA">
      <w:pPr>
        <w:rPr>
          <w:rFonts w:asciiTheme="minorHAnsi" w:hAnsiTheme="minorHAnsi"/>
          <w:sz w:val="22"/>
          <w:szCs w:val="22"/>
        </w:rPr>
      </w:pPr>
    </w:p>
    <w:p w14:paraId="369FD95F" w14:textId="4B77524F" w:rsidR="00D93FE5" w:rsidRPr="005B279B" w:rsidRDefault="00D93FE5" w:rsidP="005B279B">
      <w:pPr>
        <w:pStyle w:val="Heading1"/>
        <w:tabs>
          <w:tab w:val="center" w:pos="4513"/>
        </w:tabs>
        <w:spacing w:before="0" w:line="240" w:lineRule="auto"/>
        <w:contextualSpacing/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</w:pPr>
      <w:r w:rsidRPr="005B279B"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  <w:t>Stage 1</w:t>
      </w:r>
      <w:r w:rsidR="005B279B"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  <w:t xml:space="preserve">: </w:t>
      </w:r>
      <w:r w:rsidRPr="005B279B"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  <w:t>Identification and selection of websites</w:t>
      </w:r>
    </w:p>
    <w:p w14:paraId="2D62D65F" w14:textId="77777777" w:rsidR="00D93FE5" w:rsidRPr="001634FA" w:rsidRDefault="00D93FE5" w:rsidP="00D93FE5">
      <w:pPr>
        <w:contextualSpacing/>
        <w:rPr>
          <w:rFonts w:asciiTheme="minorHAnsi" w:hAnsiTheme="minorHAnsi"/>
          <w:sz w:val="22"/>
          <w:szCs w:val="22"/>
        </w:rPr>
      </w:pPr>
    </w:p>
    <w:p w14:paraId="43C6D194" w14:textId="3BA19CB8" w:rsidR="00D93FE5" w:rsidRPr="001634FA" w:rsidRDefault="00D93FE5" w:rsidP="00EE4453">
      <w:pPr>
        <w:spacing w:line="276" w:lineRule="auto"/>
        <w:contextualSpacing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Websites w</w:t>
      </w:r>
      <w:r w:rsidR="00EE4453">
        <w:rPr>
          <w:rFonts w:asciiTheme="minorHAnsi" w:hAnsiTheme="minorHAnsi"/>
          <w:sz w:val="22"/>
          <w:szCs w:val="22"/>
        </w:rPr>
        <w:t>ere</w:t>
      </w:r>
      <w:r w:rsidRPr="001634FA">
        <w:rPr>
          <w:rFonts w:asciiTheme="minorHAnsi" w:hAnsiTheme="minorHAnsi"/>
          <w:sz w:val="22"/>
          <w:szCs w:val="22"/>
        </w:rPr>
        <w:t xml:space="preserve"> be identified using the following approaches:</w:t>
      </w:r>
    </w:p>
    <w:p w14:paraId="0C248A69" w14:textId="77777777" w:rsidR="00D93FE5" w:rsidRPr="001634FA" w:rsidRDefault="00D93FE5" w:rsidP="00EE4453">
      <w:pPr>
        <w:spacing w:line="276" w:lineRule="auto"/>
        <w:contextualSpacing/>
        <w:rPr>
          <w:rFonts w:asciiTheme="minorHAnsi" w:hAnsiTheme="minorHAnsi"/>
          <w:sz w:val="22"/>
          <w:szCs w:val="22"/>
        </w:rPr>
      </w:pPr>
    </w:p>
    <w:p w14:paraId="3D62F727" w14:textId="0E364F30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1. From safari access google</w:t>
      </w:r>
    </w:p>
    <w:p w14:paraId="18B06B96" w14:textId="77777777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</w:p>
    <w:p w14:paraId="58C4F8C9" w14:textId="5435B212" w:rsidR="00D93FE5" w:rsidRPr="001634FA" w:rsidRDefault="00D93FE5" w:rsidP="00EE4453">
      <w:pPr>
        <w:pStyle w:val="ListParagraph"/>
        <w:numPr>
          <w:ilvl w:val="0"/>
          <w:numId w:val="11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Ensure that you have erased cookies and history from web browser history. This will avoid your previous search history influencing the search results.</w:t>
      </w:r>
    </w:p>
    <w:p w14:paraId="051F0A83" w14:textId="77777777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</w:p>
    <w:p w14:paraId="12E2E709" w14:textId="76B311B1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2. Search each of the key terms from Set 1, 2, 3, or 4 individually (Table 3) in the search engine.</w:t>
      </w:r>
    </w:p>
    <w:p w14:paraId="25C60B85" w14:textId="77777777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</w:p>
    <w:p w14:paraId="22738338" w14:textId="4193AF74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 xml:space="preserve">3. Record information of each search in </w:t>
      </w:r>
      <w:proofErr w:type="spellStart"/>
      <w:r w:rsidRPr="001634FA">
        <w:rPr>
          <w:rFonts w:asciiTheme="minorHAnsi" w:hAnsiTheme="minorHAnsi"/>
          <w:sz w:val="22"/>
          <w:szCs w:val="22"/>
        </w:rPr>
        <w:t>RedCap</w:t>
      </w:r>
      <w:proofErr w:type="spellEnd"/>
      <w:r w:rsidRPr="001634FA">
        <w:rPr>
          <w:rFonts w:asciiTheme="minorHAnsi" w:hAnsiTheme="minorHAnsi"/>
          <w:sz w:val="22"/>
          <w:szCs w:val="22"/>
        </w:rPr>
        <w:t>, including:</w:t>
      </w:r>
    </w:p>
    <w:p w14:paraId="59BEC683" w14:textId="77777777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</w:p>
    <w:p w14:paraId="447DB1BE" w14:textId="2FDF5D4E" w:rsidR="00D93FE5" w:rsidRPr="001634FA" w:rsidRDefault="00D93FE5" w:rsidP="00EE4453">
      <w:pPr>
        <w:pStyle w:val="ListParagraph"/>
        <w:numPr>
          <w:ilvl w:val="0"/>
          <w:numId w:val="11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 xml:space="preserve">Key terms used </w:t>
      </w:r>
    </w:p>
    <w:p w14:paraId="25189AEB" w14:textId="77777777" w:rsidR="00D93FE5" w:rsidRPr="001634FA" w:rsidRDefault="00D93FE5" w:rsidP="00EE4453">
      <w:pPr>
        <w:pStyle w:val="ListParagraph"/>
        <w:numPr>
          <w:ilvl w:val="0"/>
          <w:numId w:val="11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lastRenderedPageBreak/>
        <w:t>Date of search conducted</w:t>
      </w:r>
    </w:p>
    <w:p w14:paraId="3BFBFB7E" w14:textId="46460DD0" w:rsidR="00D93FE5" w:rsidRPr="001634FA" w:rsidRDefault="00D93FE5" w:rsidP="00EE4453">
      <w:pPr>
        <w:pStyle w:val="ListParagraph"/>
        <w:numPr>
          <w:ilvl w:val="0"/>
          <w:numId w:val="11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 xml:space="preserve">Website link </w:t>
      </w:r>
    </w:p>
    <w:p w14:paraId="4CEBED9C" w14:textId="77777777" w:rsidR="00D93FE5" w:rsidRPr="001634FA" w:rsidRDefault="00D93FE5" w:rsidP="00EE4453">
      <w:pPr>
        <w:pStyle w:val="ListParagraph"/>
        <w:numPr>
          <w:ilvl w:val="0"/>
          <w:numId w:val="11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Total number of results found</w:t>
      </w:r>
    </w:p>
    <w:p w14:paraId="12075589" w14:textId="64D7366A" w:rsidR="00D93FE5" w:rsidRPr="001634FA" w:rsidRDefault="00D93FE5" w:rsidP="00EE4453">
      <w:pPr>
        <w:pStyle w:val="ListParagraph"/>
        <w:numPr>
          <w:ilvl w:val="0"/>
          <w:numId w:val="11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 xml:space="preserve">Number of websites included, excluded, unsure on inclusion/exclusion, and justify </w:t>
      </w:r>
    </w:p>
    <w:p w14:paraId="3E6936C5" w14:textId="77777777" w:rsidR="00D93FE5" w:rsidRPr="001634FA" w:rsidRDefault="00D93FE5" w:rsidP="00EE4453">
      <w:pPr>
        <w:pStyle w:val="ListParagraph"/>
        <w:spacing w:line="276" w:lineRule="auto"/>
        <w:ind w:left="0"/>
        <w:rPr>
          <w:rFonts w:asciiTheme="minorHAnsi" w:hAnsiTheme="minorHAnsi"/>
          <w:sz w:val="22"/>
          <w:szCs w:val="22"/>
        </w:rPr>
      </w:pPr>
    </w:p>
    <w:p w14:paraId="0EE4802B" w14:textId="16F7C6CE" w:rsidR="005B279B" w:rsidRPr="00EE4453" w:rsidRDefault="00D93FE5" w:rsidP="00EE4453">
      <w:pPr>
        <w:pStyle w:val="ListParagraph"/>
        <w:numPr>
          <w:ilvl w:val="0"/>
          <w:numId w:val="5"/>
        </w:numPr>
        <w:spacing w:after="200" w:line="276" w:lineRule="auto"/>
        <w:rPr>
          <w:rFonts w:asciiTheme="minorHAnsi" w:hAnsiTheme="minorHAnsi"/>
          <w:sz w:val="22"/>
          <w:szCs w:val="22"/>
        </w:rPr>
      </w:pPr>
      <w:r w:rsidRPr="00EE4453">
        <w:rPr>
          <w:rFonts w:asciiTheme="minorHAnsi" w:hAnsiTheme="minorHAnsi"/>
          <w:sz w:val="22"/>
          <w:szCs w:val="22"/>
        </w:rPr>
        <w:t>After identification of relevant websites for inclusion, proceed with assessment and evaluation of the websites using validated tools.</w:t>
      </w:r>
    </w:p>
    <w:p w14:paraId="73B0FFBF" w14:textId="42060E91" w:rsidR="00B138E7" w:rsidRPr="005B279B" w:rsidRDefault="00B138E7" w:rsidP="00EE4453">
      <w:pPr>
        <w:pStyle w:val="ListParagraph"/>
        <w:spacing w:after="200" w:line="276" w:lineRule="auto"/>
        <w:ind w:left="360"/>
        <w:rPr>
          <w:rFonts w:asciiTheme="minorHAnsi" w:hAnsiTheme="minorHAnsi"/>
          <w:sz w:val="22"/>
          <w:szCs w:val="22"/>
        </w:rPr>
      </w:pPr>
      <w:r w:rsidRPr="005B279B">
        <w:rPr>
          <w:rFonts w:asciiTheme="minorHAnsi" w:hAnsiTheme="minorHAnsi"/>
          <w:b/>
          <w:iCs/>
          <w:sz w:val="22"/>
          <w:szCs w:val="22"/>
        </w:rPr>
        <w:t>Uncertain websites will be recorded and reviewed by another researcher</w:t>
      </w:r>
      <w:r w:rsidR="00EE4453">
        <w:rPr>
          <w:rFonts w:asciiTheme="minorHAnsi" w:hAnsiTheme="minorHAnsi"/>
          <w:b/>
          <w:iCs/>
          <w:sz w:val="22"/>
          <w:szCs w:val="22"/>
        </w:rPr>
        <w:t>s</w:t>
      </w:r>
      <w:r w:rsidRPr="005B279B">
        <w:rPr>
          <w:rFonts w:asciiTheme="minorHAnsi" w:hAnsiTheme="minorHAnsi"/>
          <w:b/>
          <w:iCs/>
          <w:sz w:val="22"/>
          <w:szCs w:val="22"/>
        </w:rPr>
        <w:t>. Discrepancies will be resolved by discussion.</w:t>
      </w:r>
    </w:p>
    <w:p w14:paraId="184B87C2" w14:textId="48917C95" w:rsidR="00D93FE5" w:rsidRPr="001634FA" w:rsidRDefault="00D93FE5" w:rsidP="00D93FE5">
      <w:pPr>
        <w:pStyle w:val="ListParagraph"/>
        <w:ind w:left="0"/>
        <w:rPr>
          <w:rFonts w:asciiTheme="minorHAnsi" w:hAnsiTheme="minorHAnsi"/>
          <w:sz w:val="22"/>
          <w:szCs w:val="22"/>
          <w:vertAlign w:val="superscript"/>
        </w:rPr>
      </w:pPr>
    </w:p>
    <w:p w14:paraId="59A2D1EA" w14:textId="2F8FDA87" w:rsidR="00B138E7" w:rsidRPr="00EE4453" w:rsidRDefault="00B138E7" w:rsidP="005B279B">
      <w:pPr>
        <w:pStyle w:val="Heading1"/>
        <w:jc w:val="both"/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</w:pPr>
      <w:r w:rsidRPr="00EE4453"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  <w:t>Stage 2</w:t>
      </w:r>
      <w:r w:rsidR="005B279B" w:rsidRPr="00EE4453"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  <w:t xml:space="preserve">: </w:t>
      </w:r>
      <w:r w:rsidRPr="00EE4453">
        <w:rPr>
          <w:rFonts w:asciiTheme="minorHAnsi" w:hAnsiTheme="minorHAnsi" w:cs="Times New Roman"/>
          <w:color w:val="000000" w:themeColor="text1"/>
          <w:sz w:val="22"/>
          <w:szCs w:val="22"/>
          <w:u w:val="single"/>
        </w:rPr>
        <w:t xml:space="preserve">Assessment and evaluation of information on the websites: </w:t>
      </w:r>
    </w:p>
    <w:p w14:paraId="565BD2D3" w14:textId="77777777" w:rsidR="00B138E7" w:rsidRPr="001634FA" w:rsidRDefault="00B138E7" w:rsidP="00B138E7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</w:p>
    <w:p w14:paraId="29F5F585" w14:textId="77777777" w:rsidR="00C64697" w:rsidRPr="001634FA" w:rsidRDefault="00B138E7" w:rsidP="00B138E7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Validated tools are used to assess the quality, readability and suitability of web-based information on infant feeding practices, promoting healthy infant growth</w:t>
      </w:r>
      <w:r w:rsidR="00C64697" w:rsidRPr="001634FA">
        <w:rPr>
          <w:rFonts w:asciiTheme="minorHAnsi" w:hAnsiTheme="minorHAnsi"/>
          <w:sz w:val="22"/>
          <w:szCs w:val="22"/>
        </w:rPr>
        <w:t>, infant sleep</w:t>
      </w:r>
      <w:r w:rsidRPr="001634FA">
        <w:rPr>
          <w:rFonts w:asciiTheme="minorHAnsi" w:hAnsiTheme="minorHAnsi"/>
          <w:sz w:val="22"/>
          <w:szCs w:val="22"/>
        </w:rPr>
        <w:t xml:space="preserve"> and infant movement. </w:t>
      </w:r>
    </w:p>
    <w:p w14:paraId="0B3F7569" w14:textId="3545265E" w:rsidR="003C5B94" w:rsidRPr="001634FA" w:rsidRDefault="00B138E7" w:rsidP="00B138E7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Evidence based guidelines ‘Infant Feeding Guidelines’ (2012), ‘National Physical Activity Recommendations for Children 0-5 Years’ (2010)</w:t>
      </w:r>
      <w:r w:rsidR="003C5B94" w:rsidRPr="001634FA">
        <w:rPr>
          <w:rFonts w:asciiTheme="minorHAnsi" w:hAnsiTheme="minorHAnsi"/>
          <w:sz w:val="22"/>
          <w:szCs w:val="22"/>
        </w:rPr>
        <w:t>, Community Paediatric Review (201</w:t>
      </w:r>
      <w:r w:rsidR="000A7A66" w:rsidRPr="001634FA">
        <w:rPr>
          <w:rFonts w:asciiTheme="minorHAnsi" w:hAnsiTheme="minorHAnsi"/>
          <w:sz w:val="22"/>
          <w:szCs w:val="22"/>
        </w:rPr>
        <w:t>5</w:t>
      </w:r>
      <w:r w:rsidR="003C5B94" w:rsidRPr="001634FA">
        <w:rPr>
          <w:rFonts w:asciiTheme="minorHAnsi" w:hAnsiTheme="minorHAnsi"/>
          <w:sz w:val="22"/>
          <w:szCs w:val="22"/>
        </w:rPr>
        <w:t xml:space="preserve">) </w:t>
      </w:r>
      <w:r w:rsidRPr="001634FA">
        <w:rPr>
          <w:rFonts w:asciiTheme="minorHAnsi" w:hAnsiTheme="minorHAnsi"/>
          <w:sz w:val="22"/>
          <w:szCs w:val="22"/>
        </w:rPr>
        <w:t xml:space="preserve">and </w:t>
      </w:r>
    </w:p>
    <w:p w14:paraId="5F12B622" w14:textId="39EF2D37" w:rsidR="003C5B94" w:rsidRPr="001634FA" w:rsidRDefault="003C5B94" w:rsidP="00B138E7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Primary literature will be used to develop the criteria to assess accuracy and coverage/ completeness of the content of websites.</w:t>
      </w:r>
    </w:p>
    <w:p w14:paraId="7EFFB04A" w14:textId="77777777" w:rsidR="003C5B94" w:rsidRPr="001634FA" w:rsidRDefault="003C5B94" w:rsidP="00B138E7">
      <w:pPr>
        <w:spacing w:line="360" w:lineRule="auto"/>
        <w:jc w:val="both"/>
        <w:rPr>
          <w:rFonts w:asciiTheme="minorHAnsi" w:hAnsiTheme="minorHAnsi"/>
          <w:sz w:val="22"/>
          <w:szCs w:val="22"/>
        </w:rPr>
      </w:pPr>
    </w:p>
    <w:p w14:paraId="5DC58494" w14:textId="77777777" w:rsidR="00B138E7" w:rsidRPr="001634FA" w:rsidRDefault="00B138E7" w:rsidP="00B138E7">
      <w:pPr>
        <w:spacing w:line="360" w:lineRule="auto"/>
        <w:jc w:val="both"/>
        <w:rPr>
          <w:rFonts w:asciiTheme="minorHAnsi" w:hAnsiTheme="minorHAnsi"/>
          <w:b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The following needs to be assessed from the selected websites:</w:t>
      </w:r>
    </w:p>
    <w:p w14:paraId="73FFFB5A" w14:textId="77777777" w:rsidR="00C64697" w:rsidRPr="001634FA" w:rsidRDefault="00C64697" w:rsidP="00C64697">
      <w:pPr>
        <w:contextualSpacing/>
        <w:rPr>
          <w:rFonts w:asciiTheme="minorHAnsi" w:hAnsiTheme="minorHAnsi"/>
          <w:b/>
          <w:sz w:val="22"/>
          <w:szCs w:val="22"/>
        </w:rPr>
      </w:pPr>
    </w:p>
    <w:p w14:paraId="3E5A939F" w14:textId="25E46611" w:rsidR="00C64697" w:rsidRPr="001634FA" w:rsidRDefault="00EE4453" w:rsidP="00C86046">
      <w:pPr>
        <w:pStyle w:val="ListParagraph"/>
        <w:numPr>
          <w:ilvl w:val="0"/>
          <w:numId w:val="12"/>
        </w:numPr>
        <w:spacing w:after="20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>Scope, accuracy,</w:t>
      </w:r>
      <w:r w:rsidR="00C64697" w:rsidRPr="001634FA">
        <w:rPr>
          <w:rFonts w:asciiTheme="minorHAnsi" w:hAnsiTheme="minorHAnsi"/>
          <w:color w:val="000000" w:themeColor="text1"/>
          <w:sz w:val="22"/>
          <w:szCs w:val="22"/>
        </w:rPr>
        <w:t xml:space="preserve"> and depth of information </w:t>
      </w:r>
      <w:r w:rsidR="00C64697" w:rsidRPr="001634FA">
        <w:rPr>
          <w:rFonts w:asciiTheme="minorHAnsi" w:hAnsiTheme="minorHAnsi"/>
          <w:sz w:val="22"/>
          <w:szCs w:val="22"/>
        </w:rPr>
        <w:t>– using criteria based on the Infant Feeding Guidelines, National Physical Activity Recommendations for Children 0-5 Years and primary literature</w:t>
      </w:r>
    </w:p>
    <w:p w14:paraId="33DE1234" w14:textId="77777777" w:rsidR="00C64697" w:rsidRPr="001634FA" w:rsidRDefault="00C64697" w:rsidP="00C64697">
      <w:pPr>
        <w:pStyle w:val="ListParagraph"/>
        <w:ind w:left="360"/>
        <w:rPr>
          <w:rFonts w:asciiTheme="minorHAnsi" w:hAnsiTheme="minorHAnsi"/>
          <w:sz w:val="22"/>
          <w:szCs w:val="22"/>
        </w:rPr>
      </w:pPr>
    </w:p>
    <w:p w14:paraId="696D2DC1" w14:textId="5C3C0D10" w:rsidR="00C64697" w:rsidRDefault="00C64697" w:rsidP="00C86046">
      <w:pPr>
        <w:pStyle w:val="ListParagraph"/>
        <w:numPr>
          <w:ilvl w:val="0"/>
          <w:numId w:val="12"/>
        </w:numPr>
        <w:rPr>
          <w:rFonts w:asciiTheme="minorHAnsi" w:hAnsiTheme="minorHAnsi"/>
          <w:color w:val="000000" w:themeColor="text1"/>
          <w:sz w:val="22"/>
          <w:szCs w:val="22"/>
        </w:rPr>
      </w:pPr>
      <w:r w:rsidRPr="001634FA">
        <w:rPr>
          <w:rFonts w:asciiTheme="minorHAnsi" w:hAnsiTheme="minorHAnsi"/>
          <w:color w:val="000000" w:themeColor="text1"/>
          <w:sz w:val="22"/>
          <w:szCs w:val="22"/>
        </w:rPr>
        <w:t xml:space="preserve">Website quality – using the Quality </w:t>
      </w:r>
      <w:r w:rsidR="008D2D43">
        <w:rPr>
          <w:rFonts w:asciiTheme="minorHAnsi" w:hAnsiTheme="minorHAnsi"/>
          <w:color w:val="000000" w:themeColor="text1"/>
          <w:sz w:val="22"/>
          <w:szCs w:val="22"/>
        </w:rPr>
        <w:t>Component Scoring System</w:t>
      </w:r>
      <w:r w:rsidRPr="001634FA">
        <w:rPr>
          <w:rFonts w:asciiTheme="minorHAnsi" w:hAnsiTheme="minorHAnsi"/>
          <w:color w:val="000000" w:themeColor="text1"/>
          <w:sz w:val="22"/>
          <w:szCs w:val="22"/>
        </w:rPr>
        <w:t xml:space="preserve"> (Q</w:t>
      </w:r>
      <w:r w:rsidR="008D2D43">
        <w:rPr>
          <w:rFonts w:asciiTheme="minorHAnsi" w:hAnsiTheme="minorHAnsi"/>
          <w:color w:val="000000" w:themeColor="text1"/>
          <w:sz w:val="22"/>
          <w:szCs w:val="22"/>
        </w:rPr>
        <w:t>CSS</w:t>
      </w:r>
      <w:r w:rsidRPr="001634FA">
        <w:rPr>
          <w:rFonts w:asciiTheme="minorHAnsi" w:hAnsiTheme="minorHAnsi"/>
          <w:color w:val="000000" w:themeColor="text1"/>
          <w:sz w:val="22"/>
          <w:szCs w:val="22"/>
        </w:rPr>
        <w:t xml:space="preserve">) tool and </w:t>
      </w:r>
      <w:r w:rsidRPr="00C64697">
        <w:rPr>
          <w:rFonts w:asciiTheme="minorHAnsi" w:hAnsiTheme="minorHAnsi"/>
          <w:color w:val="000000" w:themeColor="text1"/>
          <w:sz w:val="22"/>
          <w:szCs w:val="22"/>
        </w:rPr>
        <w:t xml:space="preserve">Health </w:t>
      </w:r>
      <w:proofErr w:type="gramStart"/>
      <w:r w:rsidRPr="00C64697">
        <w:rPr>
          <w:rFonts w:asciiTheme="minorHAnsi" w:hAnsiTheme="minorHAnsi"/>
          <w:color w:val="000000" w:themeColor="text1"/>
          <w:sz w:val="22"/>
          <w:szCs w:val="22"/>
        </w:rPr>
        <w:t>On</w:t>
      </w:r>
      <w:proofErr w:type="gramEnd"/>
      <w:r w:rsidRPr="00C64697">
        <w:rPr>
          <w:rFonts w:asciiTheme="minorHAnsi" w:hAnsiTheme="minorHAnsi"/>
          <w:color w:val="000000" w:themeColor="text1"/>
          <w:sz w:val="22"/>
          <w:szCs w:val="22"/>
        </w:rPr>
        <w:t xml:space="preserve"> the Net Code of Conduct </w:t>
      </w:r>
      <w:r w:rsidRPr="001634FA">
        <w:rPr>
          <w:rFonts w:asciiTheme="minorHAnsi" w:hAnsiTheme="minorHAnsi"/>
          <w:color w:val="000000" w:themeColor="text1"/>
          <w:sz w:val="22"/>
          <w:szCs w:val="22"/>
        </w:rPr>
        <w:t>(</w:t>
      </w:r>
      <w:proofErr w:type="spellStart"/>
      <w:r w:rsidRPr="001634FA">
        <w:rPr>
          <w:rFonts w:asciiTheme="minorHAnsi" w:hAnsiTheme="minorHAnsi"/>
          <w:color w:val="000000" w:themeColor="text1"/>
          <w:sz w:val="22"/>
          <w:szCs w:val="22"/>
        </w:rPr>
        <w:t>HONcode</w:t>
      </w:r>
      <w:proofErr w:type="spellEnd"/>
      <w:r w:rsidRPr="001634FA">
        <w:rPr>
          <w:rFonts w:asciiTheme="minorHAnsi" w:hAnsiTheme="minorHAnsi"/>
          <w:color w:val="000000" w:themeColor="text1"/>
          <w:sz w:val="22"/>
          <w:szCs w:val="22"/>
        </w:rPr>
        <w:t xml:space="preserve">) tool </w:t>
      </w:r>
    </w:p>
    <w:p w14:paraId="4B9926C6" w14:textId="77777777" w:rsidR="003C3AD1" w:rsidRPr="003C3AD1" w:rsidRDefault="003C3AD1" w:rsidP="003C3AD1">
      <w:pPr>
        <w:pStyle w:val="ListParagraph"/>
        <w:rPr>
          <w:rFonts w:asciiTheme="minorHAnsi" w:hAnsiTheme="minorHAnsi"/>
          <w:color w:val="000000" w:themeColor="text1"/>
          <w:sz w:val="22"/>
          <w:szCs w:val="22"/>
        </w:rPr>
      </w:pPr>
    </w:p>
    <w:p w14:paraId="70496AF5" w14:textId="30B379BE" w:rsidR="003C3AD1" w:rsidRPr="001634FA" w:rsidRDefault="003C3AD1" w:rsidP="00C86046">
      <w:pPr>
        <w:pStyle w:val="ListParagraph"/>
        <w:numPr>
          <w:ilvl w:val="0"/>
          <w:numId w:val="12"/>
        </w:numPr>
        <w:rPr>
          <w:rFonts w:asciiTheme="minorHAnsi" w:hAnsiTheme="minorHAnsi"/>
          <w:color w:val="000000" w:themeColor="text1"/>
          <w:sz w:val="22"/>
          <w:szCs w:val="22"/>
        </w:rPr>
      </w:pPr>
      <w:r>
        <w:rPr>
          <w:rFonts w:asciiTheme="minorHAnsi" w:hAnsiTheme="minorHAnsi"/>
          <w:color w:val="000000" w:themeColor="text1"/>
          <w:sz w:val="22"/>
          <w:szCs w:val="22"/>
        </w:rPr>
        <w:t xml:space="preserve">Interactivity- </w:t>
      </w:r>
      <w:r w:rsidR="008D2D43" w:rsidRPr="008D2D43">
        <w:rPr>
          <w:rFonts w:asciiTheme="minorHAnsi" w:hAnsiTheme="minorHAnsi"/>
          <w:color w:val="000000" w:themeColor="text1"/>
          <w:sz w:val="22"/>
          <w:szCs w:val="22"/>
        </w:rPr>
        <w:t xml:space="preserve">using a </w:t>
      </w:r>
      <w:r w:rsidR="008D2D43" w:rsidRPr="008D2D43">
        <w:rPr>
          <w:rFonts w:asciiTheme="minorHAnsi" w:hAnsiTheme="minorHAnsi"/>
          <w:sz w:val="22"/>
          <w:szCs w:val="22"/>
        </w:rPr>
        <w:t>rating system is based on a standardi</w:t>
      </w:r>
      <w:r w:rsidR="00EE4453">
        <w:rPr>
          <w:rFonts w:asciiTheme="minorHAnsi" w:hAnsiTheme="minorHAnsi"/>
          <w:sz w:val="22"/>
          <w:szCs w:val="22"/>
        </w:rPr>
        <w:t>s</w:t>
      </w:r>
      <w:r w:rsidR="008D2D43" w:rsidRPr="008D2D43">
        <w:rPr>
          <w:rFonts w:asciiTheme="minorHAnsi" w:hAnsiTheme="minorHAnsi"/>
          <w:sz w:val="22"/>
          <w:szCs w:val="22"/>
        </w:rPr>
        <w:t>ed tool</w:t>
      </w:r>
    </w:p>
    <w:p w14:paraId="1C812F4A" w14:textId="77777777" w:rsidR="00C64697" w:rsidRPr="001634FA" w:rsidRDefault="00C64697" w:rsidP="00C64697">
      <w:pPr>
        <w:pStyle w:val="ListParagraph"/>
        <w:ind w:left="360"/>
        <w:rPr>
          <w:rFonts w:asciiTheme="minorHAnsi" w:hAnsiTheme="minorHAnsi"/>
          <w:sz w:val="22"/>
          <w:szCs w:val="22"/>
        </w:rPr>
      </w:pPr>
    </w:p>
    <w:p w14:paraId="22FFEC1F" w14:textId="77777777" w:rsidR="00C64697" w:rsidRPr="001634FA" w:rsidRDefault="00C64697" w:rsidP="00C86046">
      <w:pPr>
        <w:pStyle w:val="ListParagraph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Suitability of information – using the Suitability Assessment of Material (SAM)</w:t>
      </w:r>
    </w:p>
    <w:p w14:paraId="4F122A9E" w14:textId="77777777" w:rsidR="00C64697" w:rsidRPr="001634FA" w:rsidRDefault="00C64697" w:rsidP="00C64697">
      <w:pPr>
        <w:pStyle w:val="ListParagraph"/>
        <w:ind w:left="360"/>
        <w:rPr>
          <w:rFonts w:asciiTheme="minorHAnsi" w:hAnsiTheme="minorHAnsi"/>
          <w:sz w:val="22"/>
          <w:szCs w:val="22"/>
        </w:rPr>
      </w:pPr>
    </w:p>
    <w:p w14:paraId="06F9C293" w14:textId="5C404E14" w:rsidR="00C64697" w:rsidRPr="008D2D43" w:rsidRDefault="00C64697" w:rsidP="00C86046">
      <w:pPr>
        <w:pStyle w:val="ListParagraph"/>
        <w:numPr>
          <w:ilvl w:val="0"/>
          <w:numId w:val="12"/>
        </w:numPr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Readability of information – using the Simple Measure of Gobbledygook (SMOG) and Flesch-Kincaid (F-K) tools</w:t>
      </w:r>
      <w:r w:rsidR="008D2D43">
        <w:rPr>
          <w:rFonts w:asciiTheme="minorHAnsi" w:hAnsiTheme="minorHAnsi"/>
          <w:sz w:val="22"/>
          <w:szCs w:val="22"/>
        </w:rPr>
        <w:t xml:space="preserve"> and an overall sum of 6 readability tools </w:t>
      </w:r>
      <w:proofErr w:type="gramStart"/>
      <w:r w:rsidR="008D2D43">
        <w:rPr>
          <w:rFonts w:asciiTheme="minorHAnsi" w:hAnsiTheme="minorHAnsi"/>
          <w:sz w:val="22"/>
          <w:szCs w:val="22"/>
        </w:rPr>
        <w:t>( SMOG</w:t>
      </w:r>
      <w:proofErr w:type="gramEnd"/>
      <w:r w:rsidR="008D2D43">
        <w:rPr>
          <w:rFonts w:asciiTheme="minorHAnsi" w:hAnsiTheme="minorHAnsi"/>
          <w:sz w:val="22"/>
          <w:szCs w:val="22"/>
        </w:rPr>
        <w:t xml:space="preserve">, F-K, </w:t>
      </w:r>
      <w:r w:rsidR="008D2D43" w:rsidRPr="008D2D43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>Flesch Reading Ease score, Gunning Fog, The Coleman-</w:t>
      </w:r>
      <w:proofErr w:type="spellStart"/>
      <w:r w:rsidR="008D2D43" w:rsidRPr="008D2D43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>Liau</w:t>
      </w:r>
      <w:proofErr w:type="spellEnd"/>
      <w:r w:rsidR="008D2D43" w:rsidRPr="008D2D43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 xml:space="preserve"> Index, Automated Readability Index, </w:t>
      </w:r>
      <w:proofErr w:type="spellStart"/>
      <w:r w:rsidR="008D2D43" w:rsidRPr="008D2D43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>Linsear</w:t>
      </w:r>
      <w:proofErr w:type="spellEnd"/>
      <w:r w:rsidR="008D2D43" w:rsidRPr="008D2D43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 xml:space="preserve"> Write Formula</w:t>
      </w:r>
    </w:p>
    <w:p w14:paraId="5C3812DA" w14:textId="1298C769" w:rsidR="00C64697" w:rsidRDefault="00C64697" w:rsidP="00484496">
      <w:pPr>
        <w:tabs>
          <w:tab w:val="left" w:pos="5288"/>
        </w:tabs>
        <w:rPr>
          <w:rFonts w:asciiTheme="minorHAnsi" w:hAnsiTheme="minorHAnsi"/>
          <w:sz w:val="22"/>
          <w:szCs w:val="22"/>
        </w:rPr>
      </w:pPr>
    </w:p>
    <w:p w14:paraId="0A26C929" w14:textId="77777777" w:rsidR="008D2D43" w:rsidRPr="001634FA" w:rsidRDefault="008D2D43" w:rsidP="00484496">
      <w:pPr>
        <w:tabs>
          <w:tab w:val="left" w:pos="5288"/>
        </w:tabs>
        <w:rPr>
          <w:rFonts w:asciiTheme="minorHAnsi" w:hAnsiTheme="minorHAnsi"/>
          <w:sz w:val="22"/>
          <w:szCs w:val="22"/>
        </w:rPr>
      </w:pPr>
    </w:p>
    <w:p w14:paraId="5E472FF1" w14:textId="6C07224A" w:rsidR="00484496" w:rsidRPr="001634FA" w:rsidRDefault="00484496" w:rsidP="00484496">
      <w:pPr>
        <w:tabs>
          <w:tab w:val="left" w:pos="5288"/>
        </w:tabs>
        <w:rPr>
          <w:rFonts w:asciiTheme="minorHAnsi" w:hAnsiTheme="minorHAnsi"/>
          <w:sz w:val="22"/>
          <w:szCs w:val="22"/>
        </w:rPr>
      </w:pPr>
    </w:p>
    <w:p w14:paraId="68BB66BE" w14:textId="77777777" w:rsidR="00484496" w:rsidRPr="001634FA" w:rsidRDefault="00484496" w:rsidP="00484496">
      <w:pPr>
        <w:tabs>
          <w:tab w:val="left" w:pos="5288"/>
        </w:tabs>
        <w:rPr>
          <w:rFonts w:asciiTheme="minorHAnsi" w:hAnsiTheme="minorHAnsi"/>
          <w:sz w:val="22"/>
          <w:szCs w:val="22"/>
          <w:u w:val="single"/>
        </w:rPr>
      </w:pPr>
    </w:p>
    <w:p w14:paraId="7E11D189" w14:textId="5465B1B7" w:rsidR="00484496" w:rsidRPr="007E0743" w:rsidRDefault="00EE4453" w:rsidP="007E0743">
      <w:pPr>
        <w:tabs>
          <w:tab w:val="left" w:pos="5288"/>
        </w:tabs>
        <w:rPr>
          <w:rFonts w:asciiTheme="minorHAnsi" w:hAnsiTheme="minorHAnsi"/>
          <w:sz w:val="22"/>
          <w:szCs w:val="22"/>
          <w:u w:val="single"/>
        </w:rPr>
      </w:pPr>
      <w:r>
        <w:rPr>
          <w:rFonts w:asciiTheme="minorHAnsi" w:hAnsiTheme="minorHAnsi"/>
          <w:sz w:val="22"/>
          <w:szCs w:val="22"/>
          <w:u w:val="single"/>
        </w:rPr>
        <w:t>Scope, accuracy,</w:t>
      </w:r>
      <w:r w:rsidR="00484496" w:rsidRPr="007E0743">
        <w:rPr>
          <w:rFonts w:asciiTheme="minorHAnsi" w:hAnsiTheme="minorHAnsi"/>
          <w:sz w:val="22"/>
          <w:szCs w:val="22"/>
          <w:u w:val="single"/>
        </w:rPr>
        <w:t xml:space="preserve"> and depth of information </w:t>
      </w:r>
    </w:p>
    <w:p w14:paraId="52C2A08C" w14:textId="77777777" w:rsidR="00484496" w:rsidRPr="001634FA" w:rsidRDefault="00484496" w:rsidP="00C64697">
      <w:pPr>
        <w:pStyle w:val="NoSpacing"/>
        <w:rPr>
          <w:rFonts w:cs="Times New Roman"/>
        </w:rPr>
      </w:pPr>
    </w:p>
    <w:p w14:paraId="41DF3799" w14:textId="108493FF" w:rsidR="00C64697" w:rsidRPr="001634FA" w:rsidRDefault="00C64697" w:rsidP="00EE4453">
      <w:pPr>
        <w:pStyle w:val="NoSpacing"/>
        <w:spacing w:line="360" w:lineRule="auto"/>
        <w:rPr>
          <w:rFonts w:cs="Times New Roman"/>
        </w:rPr>
      </w:pPr>
      <w:r w:rsidRPr="001634FA">
        <w:rPr>
          <w:rFonts w:cs="Times New Roman"/>
        </w:rPr>
        <w:lastRenderedPageBreak/>
        <w:t>A scoring system w</w:t>
      </w:r>
      <w:r w:rsidR="00484496" w:rsidRPr="001634FA">
        <w:rPr>
          <w:rFonts w:cs="Times New Roman"/>
        </w:rPr>
        <w:t xml:space="preserve">ill be </w:t>
      </w:r>
      <w:r w:rsidRPr="001634FA">
        <w:rPr>
          <w:rFonts w:cs="Times New Roman"/>
        </w:rPr>
        <w:t xml:space="preserve">used to measure the </w:t>
      </w:r>
      <w:r w:rsidRPr="00E850E8">
        <w:rPr>
          <w:rFonts w:cs="Times New Roman"/>
        </w:rPr>
        <w:t xml:space="preserve">coverage </w:t>
      </w:r>
      <w:r w:rsidRPr="001634FA">
        <w:rPr>
          <w:rFonts w:cs="Times New Roman"/>
        </w:rPr>
        <w:t>the content derived from the Health-Related Website Evaluation Form</w:t>
      </w:r>
      <w:r w:rsidR="00082444">
        <w:rPr>
          <w:rFonts w:cs="Times New Roman"/>
        </w:rPr>
        <w:t xml:space="preserve"> (see appendix 1</w:t>
      </w:r>
      <w:proofErr w:type="gramStart"/>
      <w:r w:rsidR="00082444">
        <w:rPr>
          <w:rFonts w:cs="Times New Roman"/>
        </w:rPr>
        <w:t xml:space="preserve">) </w:t>
      </w:r>
      <w:r w:rsidRPr="001634FA">
        <w:rPr>
          <w:rFonts w:cs="Times New Roman"/>
        </w:rPr>
        <w:t>,</w:t>
      </w:r>
      <w:proofErr w:type="gramEnd"/>
      <w:r w:rsidRPr="001634FA">
        <w:rPr>
          <w:rFonts w:cs="Times New Roman"/>
        </w:rPr>
        <w:t xml:space="preserve"> a tool used to assess the accuracy of health information websites. Coverage</w:t>
      </w:r>
      <w:r w:rsidR="00E850E8">
        <w:rPr>
          <w:rFonts w:cs="Times New Roman"/>
        </w:rPr>
        <w:t xml:space="preserve"> </w:t>
      </w:r>
      <w:r w:rsidR="003C5B94" w:rsidRPr="001634FA">
        <w:rPr>
          <w:rFonts w:cs="Times New Roman"/>
        </w:rPr>
        <w:t>S</w:t>
      </w:r>
      <w:r w:rsidRPr="001634FA">
        <w:rPr>
          <w:rFonts w:cs="Times New Roman"/>
        </w:rPr>
        <w:t>cor</w:t>
      </w:r>
      <w:r w:rsidR="003C5B94" w:rsidRPr="001634FA">
        <w:rPr>
          <w:rFonts w:cs="Times New Roman"/>
        </w:rPr>
        <w:t xml:space="preserve">ing will be as follows: </w:t>
      </w:r>
      <w:r w:rsidRPr="001634FA">
        <w:rPr>
          <w:rFonts w:cs="Times New Roman"/>
        </w:rPr>
        <w:t xml:space="preserve">correct (+1), incorrect (-1), </w:t>
      </w:r>
      <w:r w:rsidR="00EE4453">
        <w:rPr>
          <w:rFonts w:cs="Times New Roman"/>
        </w:rPr>
        <w:t xml:space="preserve">partially addressed (+0.5), </w:t>
      </w:r>
      <w:r w:rsidRPr="001634FA">
        <w:rPr>
          <w:rFonts w:cs="Times New Roman"/>
        </w:rPr>
        <w:t>absent (0) or not applicable</w:t>
      </w:r>
      <w:r w:rsidR="003C5B94" w:rsidRPr="001634FA">
        <w:rPr>
          <w:rFonts w:cs="Times New Roman"/>
        </w:rPr>
        <w:t xml:space="preserve">. </w:t>
      </w:r>
    </w:p>
    <w:p w14:paraId="55CD2780" w14:textId="77777777" w:rsidR="003C5B94" w:rsidRPr="001634FA" w:rsidRDefault="003C5B94" w:rsidP="00EE4453">
      <w:pPr>
        <w:pStyle w:val="NoSpacing"/>
        <w:spacing w:line="360" w:lineRule="auto"/>
        <w:rPr>
          <w:rFonts w:cs="Times New Roman"/>
        </w:rPr>
      </w:pPr>
    </w:p>
    <w:p w14:paraId="54A1C49F" w14:textId="7C6676E1" w:rsidR="00C64697" w:rsidRPr="001634FA" w:rsidRDefault="00C64697" w:rsidP="00EE4453">
      <w:pPr>
        <w:pStyle w:val="NoSpacing"/>
        <w:spacing w:line="360" w:lineRule="auto"/>
        <w:rPr>
          <w:rFonts w:cs="Times New Roman"/>
        </w:rPr>
      </w:pPr>
      <w:r w:rsidRPr="001634FA">
        <w:rPr>
          <w:rFonts w:cs="Times New Roman"/>
        </w:rPr>
        <w:t xml:space="preserve">The final coverage score given using the ratings from the </w:t>
      </w:r>
      <w:proofErr w:type="gramStart"/>
      <w:r w:rsidRPr="001634FA">
        <w:rPr>
          <w:rFonts w:cs="Times New Roman"/>
        </w:rPr>
        <w:t>Health</w:t>
      </w:r>
      <w:proofErr w:type="gramEnd"/>
      <w:r w:rsidRPr="001634FA">
        <w:rPr>
          <w:rFonts w:cs="Times New Roman"/>
        </w:rPr>
        <w:t>-Related Website Evaluation For</w:t>
      </w:r>
      <w:r w:rsidR="00082444">
        <w:rPr>
          <w:rFonts w:cs="Times New Roman"/>
        </w:rPr>
        <w:t>m</w:t>
      </w:r>
      <w:r w:rsidRPr="001634FA">
        <w:rPr>
          <w:rFonts w:cs="Times New Roman"/>
        </w:rPr>
        <w:t xml:space="preserve">, </w:t>
      </w:r>
      <w:r w:rsidR="003C5B94" w:rsidRPr="001634FA">
        <w:rPr>
          <w:rFonts w:cs="Times New Roman"/>
        </w:rPr>
        <w:t xml:space="preserve">will be as follows: </w:t>
      </w:r>
      <w:r w:rsidRPr="001634FA">
        <w:rPr>
          <w:rFonts w:cs="Times New Roman"/>
        </w:rPr>
        <w:t>excellent (90% or higher), adequate (75-89%) or poor (less than 75%).</w:t>
      </w:r>
    </w:p>
    <w:p w14:paraId="7E0EC2DB" w14:textId="09FA8C48" w:rsidR="00C22A51" w:rsidRPr="001634FA" w:rsidRDefault="00C22A51" w:rsidP="00EE4453">
      <w:pPr>
        <w:pStyle w:val="NoSpacing"/>
        <w:spacing w:line="360" w:lineRule="auto"/>
        <w:rPr>
          <w:rFonts w:cs="Times New Roman"/>
        </w:rPr>
      </w:pPr>
    </w:p>
    <w:p w14:paraId="175634D6" w14:textId="108BAD36" w:rsidR="00C22A51" w:rsidRPr="001634FA" w:rsidRDefault="003574E4" w:rsidP="00EE4453">
      <w:pPr>
        <w:pStyle w:val="NoSpacing"/>
        <w:spacing w:line="360" w:lineRule="auto"/>
        <w:rPr>
          <w:rFonts w:cs="Times New Roman"/>
        </w:rPr>
      </w:pPr>
      <w:bookmarkStart w:id="0" w:name="OLE_LINK7"/>
      <w:bookmarkStart w:id="1" w:name="OLE_LINK8"/>
      <w:r w:rsidRPr="001634FA">
        <w:rPr>
          <w:rFonts w:cs="Times New Roman"/>
        </w:rPr>
        <w:t>9</w:t>
      </w:r>
      <w:r w:rsidR="00C22A51" w:rsidRPr="001634FA">
        <w:rPr>
          <w:rFonts w:cs="Times New Roman"/>
        </w:rPr>
        <w:t xml:space="preserve"> topics with </w:t>
      </w:r>
      <w:r w:rsidR="00EE4453">
        <w:rPr>
          <w:rFonts w:cs="Times New Roman"/>
        </w:rPr>
        <w:t>65</w:t>
      </w:r>
      <w:r w:rsidR="00292345">
        <w:rPr>
          <w:rFonts w:cs="Times New Roman"/>
        </w:rPr>
        <w:t xml:space="preserve"> </w:t>
      </w:r>
      <w:r w:rsidR="00C22A51" w:rsidRPr="001634FA">
        <w:rPr>
          <w:rFonts w:cs="Times New Roman"/>
        </w:rPr>
        <w:t xml:space="preserve">subtopics </w:t>
      </w:r>
      <w:bookmarkEnd w:id="0"/>
      <w:bookmarkEnd w:id="1"/>
      <w:r w:rsidR="00C22A51" w:rsidRPr="001634FA">
        <w:rPr>
          <w:rFonts w:cs="Times New Roman"/>
        </w:rPr>
        <w:t>were identified using the National Health and Medical Research Council’s Infant Feeding Guidelines (2012), the Department of Health and Ageing’s National Physical Activity Recommendations for Children 0-5 Years (2010)</w:t>
      </w:r>
      <w:r w:rsidRPr="001634FA">
        <w:rPr>
          <w:rFonts w:cs="Times New Roman"/>
        </w:rPr>
        <w:t>, Australian Family Physician (2015), and Community Paediatric Review (2015)</w:t>
      </w:r>
      <w:r w:rsidR="00082444">
        <w:rPr>
          <w:rFonts w:cs="Times New Roman"/>
        </w:rPr>
        <w:t xml:space="preserve"> (see appendix </w:t>
      </w:r>
      <w:r w:rsidR="00A078E2">
        <w:rPr>
          <w:rFonts w:cs="Times New Roman"/>
        </w:rPr>
        <w:t>1</w:t>
      </w:r>
      <w:r w:rsidR="00082444">
        <w:rPr>
          <w:rFonts w:cs="Times New Roman"/>
        </w:rPr>
        <w:t>)</w:t>
      </w:r>
      <w:r w:rsidR="00C22A51" w:rsidRPr="001634FA">
        <w:rPr>
          <w:rFonts w:cs="Times New Roman"/>
        </w:rPr>
        <w:t>. These w</w:t>
      </w:r>
      <w:r w:rsidRPr="001634FA">
        <w:rPr>
          <w:rFonts w:cs="Times New Roman"/>
        </w:rPr>
        <w:t>ill be</w:t>
      </w:r>
      <w:r w:rsidR="00C22A51" w:rsidRPr="001634FA">
        <w:rPr>
          <w:rFonts w:cs="Times New Roman"/>
        </w:rPr>
        <w:t xml:space="preserve"> used to determine adequate coverage of the relevant material and the scientific accuracy of this information. </w:t>
      </w:r>
    </w:p>
    <w:p w14:paraId="2A27635F" w14:textId="64E61DEB" w:rsidR="00C22A51" w:rsidRPr="001634FA" w:rsidRDefault="00C22A51" w:rsidP="00C64697">
      <w:pPr>
        <w:pStyle w:val="NoSpacing"/>
        <w:rPr>
          <w:rFonts w:cs="Times New Roman"/>
        </w:rPr>
      </w:pPr>
    </w:p>
    <w:p w14:paraId="6B16B8EE" w14:textId="61C16644" w:rsidR="003574E4" w:rsidRPr="001634FA" w:rsidRDefault="003574E4" w:rsidP="00C64697">
      <w:pPr>
        <w:pStyle w:val="NoSpacing"/>
        <w:rPr>
          <w:rFonts w:cs="Times New Roman"/>
        </w:rPr>
      </w:pPr>
    </w:p>
    <w:p w14:paraId="5639AD8C" w14:textId="027391AD" w:rsidR="00C64697" w:rsidRPr="007E0743" w:rsidRDefault="00C64697" w:rsidP="00C64697">
      <w:pPr>
        <w:pStyle w:val="Heading3"/>
        <w:spacing w:before="0"/>
        <w:contextualSpacing/>
        <w:rPr>
          <w:rFonts w:asciiTheme="minorHAnsi" w:hAnsiTheme="minorHAnsi" w:cs="Times New Roman"/>
          <w:color w:val="auto"/>
          <w:sz w:val="22"/>
          <w:szCs w:val="22"/>
          <w:u w:val="single"/>
        </w:rPr>
      </w:pPr>
      <w:r w:rsidRPr="007E0743">
        <w:rPr>
          <w:rFonts w:asciiTheme="minorHAnsi" w:hAnsiTheme="minorHAnsi" w:cs="Times New Roman"/>
          <w:color w:val="auto"/>
          <w:sz w:val="22"/>
          <w:szCs w:val="22"/>
          <w:u w:val="single"/>
        </w:rPr>
        <w:t xml:space="preserve">Quality assessment </w:t>
      </w:r>
    </w:p>
    <w:p w14:paraId="4AF681EC" w14:textId="3A48E7AF" w:rsidR="00C64697" w:rsidRPr="001634FA" w:rsidRDefault="00C64697" w:rsidP="003C5B94">
      <w:pPr>
        <w:contextualSpacing/>
        <w:rPr>
          <w:rFonts w:asciiTheme="minorHAnsi" w:hAnsiTheme="minorHAnsi"/>
          <w:sz w:val="22"/>
          <w:szCs w:val="22"/>
        </w:rPr>
      </w:pPr>
    </w:p>
    <w:p w14:paraId="18EBF06C" w14:textId="5312341F" w:rsidR="003574E4" w:rsidRPr="00EE4453" w:rsidRDefault="003C5B94" w:rsidP="00EE4453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EE4453">
        <w:rPr>
          <w:rFonts w:asciiTheme="minorHAnsi" w:hAnsiTheme="minorHAnsi" w:cstheme="minorHAnsi"/>
          <w:sz w:val="22"/>
          <w:szCs w:val="22"/>
        </w:rPr>
        <w:t xml:space="preserve">To evaluate the </w:t>
      </w:r>
      <w:r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quality of the websites, validated tools including 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Quality Component Scoring System (QCSS) tool </w:t>
      </w:r>
      <w:r w:rsidR="00D213B2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will be used in this study </w:t>
      </w:r>
      <w:r w:rsidR="00082444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>(see appendix 3).</w:t>
      </w:r>
      <w:r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he criteria of th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>is</w:t>
      </w:r>
      <w:r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ol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gramStart"/>
      <w:r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>includes</w:t>
      </w:r>
      <w:proofErr w:type="gramEnd"/>
      <w:r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: </w:t>
      </w:r>
      <w:r w:rsidR="003574E4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assess the quality of online information from the following 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7 </w:t>
      </w:r>
      <w:r w:rsidR="003574E4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aspects: 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owner</w:t>
      </w:r>
      <w:r w:rsidR="003574E4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ship, 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purpose</w:t>
      </w:r>
      <w:r w:rsidR="003574E4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,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authorship, author qualification, attribution, interactivity, and currency. </w:t>
      </w:r>
      <w:r w:rsidR="00EE4453" w:rsidRPr="00EE4453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The </w:t>
      </w:r>
      <w:proofErr w:type="gramStart"/>
      <w:r w:rsidR="00EE4453" w:rsidRPr="00EE4453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Health</w:t>
      </w:r>
      <w:proofErr w:type="gramEnd"/>
      <w:r w:rsidR="00EE4453" w:rsidRPr="00EE4453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 xml:space="preserve">-Related Website Evaluation Form (HRWEF) was also used for quality assessment. It consists of 30 items where </w:t>
      </w:r>
      <w:r w:rsidR="00EE4453" w:rsidRPr="00EE4453">
        <w:rPr>
          <w:rFonts w:asciiTheme="minorHAnsi" w:hAnsiTheme="minorHAnsi" w:cstheme="minorHAnsi"/>
          <w:sz w:val="22"/>
          <w:szCs w:val="22"/>
        </w:rPr>
        <w:t>each criterion is rated on a 3- point scale, scored as not applicable (0), disagree (1), or agree (2). It is divided into 7 main sections assessing the content, accuracy, author, currency, audience, navigation, and external links. An overall score was designated as excellent (</w:t>
      </w:r>
      <w:r w:rsidR="00EE4453" w:rsidRPr="00EE4453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</w:rPr>
        <w:t>90%-100%), adequate (75%-89%), or poor (0%-75%)</w:t>
      </w:r>
      <w:r w:rsidR="00EE4453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Additionally</w:t>
      </w:r>
      <w:r w:rsidR="00D213B2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,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we will assess whether the websites </w:t>
      </w:r>
      <w:r w:rsidR="00D213B2" w:rsidRPr="00EE4453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have the </w:t>
      </w:r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>Health on the Net Code of Conduct (</w:t>
      </w:r>
      <w:proofErr w:type="spellStart"/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>HONcode</w:t>
      </w:r>
      <w:proofErr w:type="spellEnd"/>
      <w:r w:rsidR="006D603C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</w:t>
      </w:r>
      <w:r w:rsidR="00D213B2" w:rsidRPr="00EE4453">
        <w:rPr>
          <w:rFonts w:asciiTheme="minorHAnsi" w:hAnsiTheme="minorHAnsi" w:cstheme="minorHAnsi"/>
          <w:color w:val="000000" w:themeColor="text1"/>
          <w:sz w:val="22"/>
          <w:szCs w:val="22"/>
        </w:rPr>
        <w:t>certification</w:t>
      </w:r>
      <w:r w:rsidR="00D213B2" w:rsidRPr="00EE4453">
        <w:rPr>
          <w:rFonts w:asciiTheme="minorHAnsi" w:hAnsiTheme="minorHAnsi" w:cstheme="minorHAnsi"/>
          <w:color w:val="2E2E2E"/>
          <w:sz w:val="22"/>
          <w:szCs w:val="22"/>
        </w:rPr>
        <w:t xml:space="preserve">. </w:t>
      </w:r>
    </w:p>
    <w:p w14:paraId="4E9E2D4A" w14:textId="2CFEA4F0" w:rsidR="003C5B94" w:rsidRPr="007E0743" w:rsidRDefault="003C5B94" w:rsidP="008A3ED8">
      <w:pPr>
        <w:spacing w:line="360" w:lineRule="auto"/>
        <w:jc w:val="both"/>
        <w:rPr>
          <w:rFonts w:asciiTheme="minorHAnsi" w:hAnsiTheme="minorHAnsi"/>
          <w:sz w:val="22"/>
          <w:szCs w:val="22"/>
          <w:u w:val="single"/>
        </w:rPr>
      </w:pPr>
    </w:p>
    <w:p w14:paraId="3D950A18" w14:textId="1EA054DF" w:rsidR="00C64697" w:rsidRDefault="00C64697" w:rsidP="007E0743">
      <w:pPr>
        <w:pStyle w:val="Heading3"/>
        <w:spacing w:before="0"/>
        <w:contextualSpacing/>
        <w:rPr>
          <w:rFonts w:asciiTheme="minorHAnsi" w:hAnsiTheme="minorHAnsi" w:cs="Times New Roman"/>
          <w:color w:val="auto"/>
          <w:sz w:val="22"/>
          <w:szCs w:val="22"/>
          <w:u w:val="single"/>
        </w:rPr>
      </w:pPr>
      <w:r w:rsidRPr="007E0743">
        <w:rPr>
          <w:rFonts w:asciiTheme="minorHAnsi" w:hAnsiTheme="minorHAnsi" w:cs="Times New Roman"/>
          <w:color w:val="auto"/>
          <w:sz w:val="22"/>
          <w:szCs w:val="22"/>
          <w:u w:val="single"/>
        </w:rPr>
        <w:t xml:space="preserve">Suitability of information </w:t>
      </w:r>
    </w:p>
    <w:p w14:paraId="34D376F0" w14:textId="77777777" w:rsidR="007E0743" w:rsidRPr="007E0743" w:rsidRDefault="007E0743" w:rsidP="007E0743">
      <w:pPr>
        <w:pStyle w:val="ListParagraph"/>
        <w:ind w:left="360"/>
      </w:pPr>
    </w:p>
    <w:p w14:paraId="19B10A4C" w14:textId="598C7C75" w:rsidR="00C64697" w:rsidRPr="001634FA" w:rsidRDefault="00C64697" w:rsidP="00EE4453">
      <w:pPr>
        <w:spacing w:line="360" w:lineRule="auto"/>
        <w:contextualSpacing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The SAM was used to objectively assess the suitability of the information</w:t>
      </w:r>
      <w:r w:rsidR="00082444">
        <w:rPr>
          <w:rFonts w:asciiTheme="minorHAnsi" w:hAnsiTheme="minorHAnsi"/>
          <w:sz w:val="22"/>
          <w:szCs w:val="22"/>
        </w:rPr>
        <w:t xml:space="preserve"> (see appendix </w:t>
      </w:r>
      <w:r w:rsidR="00A078E2">
        <w:rPr>
          <w:rFonts w:asciiTheme="minorHAnsi" w:hAnsiTheme="minorHAnsi"/>
          <w:sz w:val="22"/>
          <w:szCs w:val="22"/>
        </w:rPr>
        <w:t>1</w:t>
      </w:r>
      <w:r w:rsidR="00082444">
        <w:rPr>
          <w:rFonts w:asciiTheme="minorHAnsi" w:hAnsiTheme="minorHAnsi"/>
          <w:sz w:val="22"/>
          <w:szCs w:val="22"/>
        </w:rPr>
        <w:t>)</w:t>
      </w:r>
      <w:r w:rsidRPr="001634FA">
        <w:rPr>
          <w:rFonts w:asciiTheme="minorHAnsi" w:hAnsiTheme="minorHAnsi"/>
          <w:sz w:val="22"/>
          <w:szCs w:val="22"/>
        </w:rPr>
        <w:t xml:space="preserve">. </w:t>
      </w:r>
      <w:bookmarkStart w:id="2" w:name="_Hlk519088877"/>
      <w:r w:rsidRPr="001634FA">
        <w:rPr>
          <w:rFonts w:asciiTheme="minorHAnsi" w:hAnsiTheme="minorHAnsi"/>
          <w:sz w:val="22"/>
          <w:szCs w:val="22"/>
        </w:rPr>
        <w:t xml:space="preserve">The SAM tool is assessed using various areas of the </w:t>
      </w:r>
      <w:r w:rsidR="004F3E9C">
        <w:rPr>
          <w:rFonts w:asciiTheme="minorHAnsi" w:hAnsiTheme="minorHAnsi"/>
          <w:sz w:val="22"/>
          <w:szCs w:val="22"/>
        </w:rPr>
        <w:t>website</w:t>
      </w:r>
      <w:r w:rsidRPr="001634FA">
        <w:rPr>
          <w:rFonts w:asciiTheme="minorHAnsi" w:hAnsiTheme="minorHAnsi"/>
          <w:sz w:val="22"/>
          <w:szCs w:val="22"/>
        </w:rPr>
        <w:t xml:space="preserve"> </w:t>
      </w:r>
      <w:r w:rsidR="00082444" w:rsidRPr="001634FA">
        <w:rPr>
          <w:rFonts w:asciiTheme="minorHAnsi" w:hAnsiTheme="minorHAnsi"/>
          <w:sz w:val="22"/>
          <w:szCs w:val="22"/>
        </w:rPr>
        <w:t>including</w:t>
      </w:r>
      <w:r w:rsidR="00082444">
        <w:rPr>
          <w:rFonts w:asciiTheme="minorHAnsi" w:hAnsiTheme="minorHAnsi"/>
          <w:sz w:val="22"/>
          <w:szCs w:val="22"/>
        </w:rPr>
        <w:t xml:space="preserve">: </w:t>
      </w:r>
      <w:r w:rsidRPr="001634FA">
        <w:rPr>
          <w:rFonts w:asciiTheme="minorHAnsi" w:hAnsiTheme="minorHAnsi"/>
          <w:sz w:val="22"/>
          <w:szCs w:val="22"/>
        </w:rPr>
        <w:t xml:space="preserve">content, literacy level, graphics, layout, interaction with readers, learning stimulation and motivation and cultural appropriateness. </w:t>
      </w:r>
    </w:p>
    <w:p w14:paraId="37E4B557" w14:textId="77777777" w:rsidR="00C64697" w:rsidRPr="001634FA" w:rsidRDefault="00C64697" w:rsidP="00EE4453">
      <w:pPr>
        <w:spacing w:line="360" w:lineRule="auto"/>
        <w:contextualSpacing/>
        <w:rPr>
          <w:rFonts w:asciiTheme="minorHAnsi" w:hAnsiTheme="minorHAnsi"/>
          <w:sz w:val="22"/>
          <w:szCs w:val="22"/>
        </w:rPr>
      </w:pPr>
    </w:p>
    <w:p w14:paraId="5C0D9921" w14:textId="77777777" w:rsidR="00C64697" w:rsidRPr="001634FA" w:rsidRDefault="00C64697" w:rsidP="00EE4453">
      <w:pPr>
        <w:spacing w:line="360" w:lineRule="auto"/>
        <w:contextualSpacing/>
        <w:rPr>
          <w:rFonts w:asciiTheme="minorHAnsi" w:hAnsiTheme="minorHAnsi"/>
          <w:sz w:val="22"/>
          <w:szCs w:val="22"/>
        </w:rPr>
      </w:pPr>
      <w:r w:rsidRPr="001634FA">
        <w:rPr>
          <w:rFonts w:asciiTheme="minorHAnsi" w:hAnsiTheme="minorHAnsi"/>
          <w:sz w:val="22"/>
          <w:szCs w:val="22"/>
        </w:rPr>
        <w:t>A scoring system of superior (+2), adequate (+1), not suitable (0) or not applicable, is reported based on the objective criteria of the instrument.</w:t>
      </w:r>
    </w:p>
    <w:p w14:paraId="6CC1600E" w14:textId="51F3230F" w:rsidR="00C64697" w:rsidRPr="001634FA" w:rsidRDefault="00C64697" w:rsidP="008A3ED8">
      <w:pPr>
        <w:contextualSpacing/>
        <w:rPr>
          <w:rFonts w:asciiTheme="minorHAnsi" w:hAnsiTheme="minorHAnsi"/>
          <w:sz w:val="22"/>
          <w:szCs w:val="22"/>
        </w:rPr>
      </w:pPr>
    </w:p>
    <w:bookmarkEnd w:id="2"/>
    <w:p w14:paraId="518ED95E" w14:textId="77777777" w:rsidR="00C64697" w:rsidRPr="007E0743" w:rsidRDefault="00C64697" w:rsidP="00C64697">
      <w:pPr>
        <w:contextualSpacing/>
        <w:rPr>
          <w:rFonts w:asciiTheme="minorHAnsi" w:hAnsiTheme="minorHAnsi"/>
          <w:sz w:val="22"/>
          <w:szCs w:val="22"/>
          <w:u w:val="single"/>
        </w:rPr>
      </w:pPr>
    </w:p>
    <w:p w14:paraId="7035D4B8" w14:textId="4465C193" w:rsidR="00C64697" w:rsidRDefault="00C64697" w:rsidP="007E0743">
      <w:pPr>
        <w:pStyle w:val="Heading3"/>
        <w:spacing w:before="0"/>
        <w:contextualSpacing/>
        <w:rPr>
          <w:rFonts w:asciiTheme="minorHAnsi" w:hAnsiTheme="minorHAnsi" w:cs="Times New Roman"/>
          <w:color w:val="auto"/>
          <w:sz w:val="22"/>
          <w:szCs w:val="22"/>
          <w:u w:val="single"/>
        </w:rPr>
      </w:pPr>
      <w:r w:rsidRPr="007E0743">
        <w:rPr>
          <w:rFonts w:asciiTheme="minorHAnsi" w:hAnsiTheme="minorHAnsi" w:cs="Times New Roman"/>
          <w:color w:val="auto"/>
          <w:sz w:val="22"/>
          <w:szCs w:val="22"/>
          <w:u w:val="single"/>
        </w:rPr>
        <w:t>Readability of information</w:t>
      </w:r>
    </w:p>
    <w:p w14:paraId="7C62B21E" w14:textId="77777777" w:rsidR="007E0743" w:rsidRPr="007E0743" w:rsidRDefault="007E0743" w:rsidP="007E0743">
      <w:pPr>
        <w:pStyle w:val="ListParagraph"/>
        <w:ind w:left="360"/>
      </w:pPr>
    </w:p>
    <w:p w14:paraId="06AFA462" w14:textId="3EB66FEB" w:rsidR="00D213B2" w:rsidRPr="00D213B2" w:rsidRDefault="00C64697" w:rsidP="00EE4453">
      <w:pPr>
        <w:spacing w:line="360" w:lineRule="auto"/>
        <w:rPr>
          <w:rFonts w:asciiTheme="minorHAnsi" w:hAnsiTheme="minorHAnsi"/>
          <w:sz w:val="22"/>
          <w:szCs w:val="22"/>
        </w:rPr>
      </w:pPr>
      <w:r w:rsidRPr="00D213B2">
        <w:rPr>
          <w:rFonts w:asciiTheme="minorHAnsi" w:hAnsiTheme="minorHAnsi"/>
          <w:sz w:val="22"/>
          <w:szCs w:val="22"/>
        </w:rPr>
        <w:t xml:space="preserve">The two most commonly used tools include F-K </w:t>
      </w:r>
      <w:r w:rsidRPr="00D213B2">
        <w:rPr>
          <w:rFonts w:asciiTheme="minorHAnsi" w:hAnsiTheme="minorHAnsi"/>
          <w:sz w:val="22"/>
          <w:szCs w:val="22"/>
        </w:rPr>
        <w:fldChar w:fldCharType="begin"/>
      </w:r>
      <w:r w:rsidRPr="00D213B2">
        <w:rPr>
          <w:rFonts w:asciiTheme="minorHAnsi" w:hAnsiTheme="minorHAnsi"/>
          <w:sz w:val="22"/>
          <w:szCs w:val="22"/>
        </w:rPr>
        <w:instrText xml:space="preserve"> ADDIN EN.CITE &lt;EndNote&gt;&lt;Cite&gt;&lt;Author&gt;Kincaid&lt;/Author&gt;&lt;Year&gt;1975&lt;/Year&gt;&lt;RecNum&gt;9&lt;/RecNum&gt;&lt;DisplayText&gt;[7]&lt;/DisplayText&gt;&lt;record&gt;&lt;rec-number&gt;9&lt;/rec-number&gt;&lt;foreign-keys&gt;&lt;key app="EN" db-id="stffaxaaf059dve0vrkpxrabw20f0xte9zar" timestamp="1548049907"&gt;9&lt;/key&gt;&lt;/foreign-keys&gt;&lt;ref-type name="Web Page"&gt;12&lt;/ref-type&gt;&lt;contributors&gt;&lt;authors&gt;&lt;author&gt;Kincaid, Peter J.&lt;/author&gt;&lt;author&gt;Fishbourne, Robert P. Jr&lt;/author&gt;&lt;author&gt;Rogers, Richard L.&lt;/author&gt;&lt;author&gt;Chissom, Brad S. &lt;/author&gt;&lt;/authors&gt;&lt;tertiary-authors&gt;&lt;author&gt;Institute for Simulation and Training, University of Central Florida&lt;/author&gt;&lt;/tertiary-authors&gt;&lt;/contributors&gt;&lt;titles&gt;&lt;title&gt;Derivation Of New Readability Formulas (Automated Readability Index, Fog Count And Flesch Reading Ease Formula) For Navy Enlisted Personnel&lt;/title&gt;&lt;translated-title&gt;http://www.webcitation.org/75dKAn3hb&lt;/translated-title&gt;&lt;/titles&gt;&lt;number&gt;Research Branch Report 8-75&lt;/number&gt;&lt;dates&gt;&lt;year&gt;1975&lt;/year&gt;&lt;pub-dates&gt;&lt;date&gt;1 January 1975&lt;/date&gt;&lt;/pub-dates&gt;&lt;/dates&gt;&lt;pub-location&gt;Milington, Tennessee&lt;/pub-location&gt;&lt;publisher&gt;Institute for Simulation and Training, University of Central Florida&lt;/publisher&gt;&lt;urls&gt;&lt;related-urls&gt;&lt;url&gt;https://stars.library.ucf.edu/cgi/viewcontent.cgi?article=1055&amp;amp;context=istlibrary&lt;/url&gt;&lt;/related-urls&gt;&lt;/urls&gt;&lt;/record&gt;&lt;/Cite&gt;&lt;/EndNote&gt;</w:instrText>
      </w:r>
      <w:r w:rsidRPr="00D213B2">
        <w:rPr>
          <w:rFonts w:asciiTheme="minorHAnsi" w:hAnsiTheme="minorHAnsi"/>
          <w:sz w:val="22"/>
          <w:szCs w:val="22"/>
        </w:rPr>
        <w:fldChar w:fldCharType="separate"/>
      </w:r>
      <w:r w:rsidRPr="00D213B2">
        <w:rPr>
          <w:rFonts w:asciiTheme="minorHAnsi" w:hAnsiTheme="minorHAnsi"/>
          <w:noProof/>
          <w:sz w:val="22"/>
          <w:szCs w:val="22"/>
        </w:rPr>
        <w:t>[7]</w:t>
      </w:r>
      <w:r w:rsidRPr="00D213B2">
        <w:rPr>
          <w:rFonts w:asciiTheme="minorHAnsi" w:hAnsiTheme="minorHAnsi"/>
          <w:sz w:val="22"/>
          <w:szCs w:val="22"/>
        </w:rPr>
        <w:fldChar w:fldCharType="end"/>
      </w:r>
      <w:r w:rsidRPr="00D213B2">
        <w:rPr>
          <w:rFonts w:asciiTheme="minorHAnsi" w:hAnsiTheme="minorHAnsi"/>
          <w:sz w:val="22"/>
          <w:szCs w:val="22"/>
        </w:rPr>
        <w:t xml:space="preserve"> and SMOG test, </w:t>
      </w:r>
      <w:r w:rsidR="00EE4453">
        <w:rPr>
          <w:rFonts w:asciiTheme="minorHAnsi" w:hAnsiTheme="minorHAnsi"/>
          <w:sz w:val="22"/>
          <w:szCs w:val="22"/>
        </w:rPr>
        <w:t>was</w:t>
      </w:r>
      <w:r w:rsidR="00E53690" w:rsidRPr="00D213B2">
        <w:rPr>
          <w:rFonts w:asciiTheme="minorHAnsi" w:hAnsiTheme="minorHAnsi"/>
          <w:sz w:val="22"/>
          <w:szCs w:val="22"/>
        </w:rPr>
        <w:t xml:space="preserve"> </w:t>
      </w:r>
      <w:r w:rsidRPr="00D213B2">
        <w:rPr>
          <w:rFonts w:asciiTheme="minorHAnsi" w:hAnsiTheme="minorHAnsi"/>
          <w:sz w:val="22"/>
          <w:szCs w:val="22"/>
        </w:rPr>
        <w:t>used in this evaluation.</w:t>
      </w:r>
      <w:r w:rsidR="00D213B2" w:rsidRPr="00D213B2">
        <w:rPr>
          <w:rFonts w:asciiTheme="minorHAnsi" w:hAnsiTheme="minorHAnsi"/>
          <w:sz w:val="22"/>
          <w:szCs w:val="22"/>
        </w:rPr>
        <w:t xml:space="preserve"> Additionally, an overall sum of 6 readability tools </w:t>
      </w:r>
      <w:proofErr w:type="gramStart"/>
      <w:r w:rsidR="00D213B2" w:rsidRPr="00D213B2">
        <w:rPr>
          <w:rFonts w:asciiTheme="minorHAnsi" w:hAnsiTheme="minorHAnsi"/>
          <w:sz w:val="22"/>
          <w:szCs w:val="22"/>
        </w:rPr>
        <w:t>( SMOG</w:t>
      </w:r>
      <w:proofErr w:type="gramEnd"/>
      <w:r w:rsidR="00D213B2" w:rsidRPr="00D213B2">
        <w:rPr>
          <w:rFonts w:asciiTheme="minorHAnsi" w:hAnsiTheme="minorHAnsi"/>
          <w:sz w:val="22"/>
          <w:szCs w:val="22"/>
        </w:rPr>
        <w:t xml:space="preserve">, F-K, </w:t>
      </w:r>
      <w:r w:rsidR="00D213B2" w:rsidRPr="00D213B2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>Flesch Reading Ease score, Gunning Fog, The Coleman-</w:t>
      </w:r>
      <w:proofErr w:type="spellStart"/>
      <w:r w:rsidR="00D213B2" w:rsidRPr="00D213B2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>Liau</w:t>
      </w:r>
      <w:proofErr w:type="spellEnd"/>
      <w:r w:rsidR="00D213B2" w:rsidRPr="00D213B2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 xml:space="preserve"> Index, Automated Readability Index, </w:t>
      </w:r>
      <w:proofErr w:type="spellStart"/>
      <w:r w:rsidR="00D213B2" w:rsidRPr="00D213B2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>Linsear</w:t>
      </w:r>
      <w:proofErr w:type="spellEnd"/>
      <w:r w:rsidR="00D213B2" w:rsidRPr="00D213B2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 xml:space="preserve"> Write Formula</w:t>
      </w:r>
      <w:r w:rsidR="00D213B2">
        <w:rPr>
          <w:rFonts w:asciiTheme="minorHAnsi" w:hAnsiTheme="minorHAnsi" w:cs="Arial"/>
          <w:color w:val="000000"/>
          <w:sz w:val="22"/>
          <w:szCs w:val="22"/>
          <w:shd w:val="clear" w:color="auto" w:fill="FFFFFF"/>
        </w:rPr>
        <w:t xml:space="preserve"> will be used. </w:t>
      </w:r>
    </w:p>
    <w:p w14:paraId="62ACF4A5" w14:textId="20323CF4" w:rsidR="007E0743" w:rsidRDefault="007E0743" w:rsidP="00B138E7">
      <w:pPr>
        <w:spacing w:line="360" w:lineRule="auto"/>
        <w:rPr>
          <w:b/>
        </w:rPr>
      </w:pPr>
    </w:p>
    <w:p w14:paraId="77F5286D" w14:textId="765664C0" w:rsidR="009D4A5B" w:rsidRPr="009D4A5B" w:rsidRDefault="009D4A5B" w:rsidP="009D4A5B"/>
    <w:p w14:paraId="592FCA74" w14:textId="1976A09B" w:rsidR="007E0743" w:rsidRDefault="007E0743" w:rsidP="00B138E7">
      <w:pPr>
        <w:spacing w:line="360" w:lineRule="auto"/>
        <w:rPr>
          <w:b/>
        </w:rPr>
      </w:pPr>
    </w:p>
    <w:p w14:paraId="5B9D1016" w14:textId="77777777" w:rsidR="007E0743" w:rsidRDefault="007E0743" w:rsidP="00B138E7">
      <w:pPr>
        <w:spacing w:line="360" w:lineRule="auto"/>
        <w:rPr>
          <w:b/>
        </w:rPr>
      </w:pPr>
    </w:p>
    <w:p w14:paraId="540D5DF8" w14:textId="77777777" w:rsidR="00E53690" w:rsidRPr="007E0743" w:rsidRDefault="00E53690" w:rsidP="00E53690">
      <w:pPr>
        <w:pStyle w:val="ListParagraph"/>
        <w:rPr>
          <w:rStyle w:val="Hyperlink"/>
          <w:rFonts w:asciiTheme="minorHAnsi" w:hAnsiTheme="minorHAnsi"/>
          <w:color w:val="auto"/>
          <w:sz w:val="22"/>
          <w:szCs w:val="22"/>
          <w:u w:val="none"/>
        </w:rPr>
      </w:pPr>
    </w:p>
    <w:p w14:paraId="0451FCB2" w14:textId="5857E09A" w:rsidR="00082444" w:rsidRDefault="00082444" w:rsidP="00082444"/>
    <w:p w14:paraId="4F1FC2BE" w14:textId="77777777" w:rsidR="00082444" w:rsidRPr="001634FA" w:rsidRDefault="00082444" w:rsidP="00082444">
      <w:pPr>
        <w:contextualSpacing/>
        <w:rPr>
          <w:rFonts w:asciiTheme="minorHAnsi" w:hAnsiTheme="minorHAnsi"/>
          <w:sz w:val="22"/>
          <w:szCs w:val="22"/>
        </w:rPr>
      </w:pPr>
    </w:p>
    <w:p w14:paraId="3E5046AB" w14:textId="77777777" w:rsidR="00082444" w:rsidRPr="00901C84" w:rsidRDefault="00082444" w:rsidP="00082444"/>
    <w:p w14:paraId="4BE461C2" w14:textId="77777777" w:rsidR="00C64697" w:rsidRDefault="00C64697" w:rsidP="00B138E7">
      <w:pPr>
        <w:spacing w:line="360" w:lineRule="auto"/>
        <w:rPr>
          <w:b/>
        </w:rPr>
      </w:pPr>
    </w:p>
    <w:p w14:paraId="419F6D3D" w14:textId="77777777" w:rsidR="00C64697" w:rsidRDefault="00C64697" w:rsidP="00B138E7">
      <w:pPr>
        <w:spacing w:line="360" w:lineRule="auto"/>
        <w:rPr>
          <w:b/>
        </w:rPr>
      </w:pPr>
    </w:p>
    <w:p w14:paraId="242BCA49" w14:textId="75393E44" w:rsidR="007079A3" w:rsidRDefault="007079A3"/>
    <w:p w14:paraId="3016B290" w14:textId="71CCFB87" w:rsidR="008A3ED8" w:rsidRDefault="008A3ED8"/>
    <w:p w14:paraId="5FDA533E" w14:textId="55B84C43" w:rsidR="008A3ED8" w:rsidRDefault="008A3ED8"/>
    <w:p w14:paraId="1427DF0C" w14:textId="58A493FE" w:rsidR="007E0743" w:rsidRDefault="007E0743"/>
    <w:sectPr w:rsidR="007E0743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684FC" w14:textId="77777777" w:rsidR="00AE6545" w:rsidRDefault="00AE6545" w:rsidP="002728CE">
      <w:r>
        <w:separator/>
      </w:r>
    </w:p>
  </w:endnote>
  <w:endnote w:type="continuationSeparator" w:id="0">
    <w:p w14:paraId="70709705" w14:textId="77777777" w:rsidR="00AE6545" w:rsidRDefault="00AE6545" w:rsidP="00272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62B9F" w14:textId="77777777" w:rsidR="00AE6545" w:rsidRDefault="00AE6545" w:rsidP="002728CE">
      <w:r>
        <w:separator/>
      </w:r>
    </w:p>
  </w:footnote>
  <w:footnote w:type="continuationSeparator" w:id="0">
    <w:p w14:paraId="34044697" w14:textId="77777777" w:rsidR="00AE6545" w:rsidRDefault="00AE6545" w:rsidP="002728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E06FA" w14:textId="469B2433" w:rsidR="006A5AB9" w:rsidRDefault="006A5AB9">
    <w:pPr>
      <w:pStyle w:val="Header"/>
    </w:pPr>
    <w:r>
      <w:t xml:space="preserve">Website Assessment </w:t>
    </w:r>
  </w:p>
  <w:p w14:paraId="48C8846E" w14:textId="76FC31C1" w:rsidR="006A5AB9" w:rsidRDefault="006A5AB9">
    <w:pPr>
      <w:pStyle w:val="Header"/>
    </w:pPr>
    <w:r>
      <w:t>Danielle Jawad</w:t>
    </w:r>
  </w:p>
  <w:p w14:paraId="63256B60" w14:textId="41558EA0" w:rsidR="00DE28C8" w:rsidRDefault="00DE28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1060"/>
    <w:multiLevelType w:val="hybridMultilevel"/>
    <w:tmpl w:val="E69693C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672FB1"/>
    <w:multiLevelType w:val="hybridMultilevel"/>
    <w:tmpl w:val="E8C8D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A11B6"/>
    <w:multiLevelType w:val="hybridMultilevel"/>
    <w:tmpl w:val="BC1E739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704318"/>
    <w:multiLevelType w:val="hybridMultilevel"/>
    <w:tmpl w:val="FF7606D8"/>
    <w:lvl w:ilvl="0" w:tplc="08090019">
      <w:start w:val="1"/>
      <w:numFmt w:val="lowerLetter"/>
      <w:lvlText w:val="%1."/>
      <w:lvlJc w:val="left"/>
      <w:pPr>
        <w:ind w:left="1069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215201B9"/>
    <w:multiLevelType w:val="hybridMultilevel"/>
    <w:tmpl w:val="12F80634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D7AF8"/>
    <w:multiLevelType w:val="hybridMultilevel"/>
    <w:tmpl w:val="16E49A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69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301756"/>
    <w:multiLevelType w:val="hybridMultilevel"/>
    <w:tmpl w:val="07A457F2"/>
    <w:lvl w:ilvl="0" w:tplc="7706A82A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77B98"/>
    <w:multiLevelType w:val="hybridMultilevel"/>
    <w:tmpl w:val="A4ACC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1D4A3E"/>
    <w:multiLevelType w:val="hybridMultilevel"/>
    <w:tmpl w:val="04209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D17A9A"/>
    <w:multiLevelType w:val="hybridMultilevel"/>
    <w:tmpl w:val="11C05E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5E2EB2"/>
    <w:multiLevelType w:val="hybridMultilevel"/>
    <w:tmpl w:val="6188345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8CD3191"/>
    <w:multiLevelType w:val="hybridMultilevel"/>
    <w:tmpl w:val="65F4DA6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395E70"/>
    <w:multiLevelType w:val="hybridMultilevel"/>
    <w:tmpl w:val="D584B4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E87F7F"/>
    <w:multiLevelType w:val="hybridMultilevel"/>
    <w:tmpl w:val="458EE4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C440863"/>
    <w:multiLevelType w:val="hybridMultilevel"/>
    <w:tmpl w:val="CA7C9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8532F8"/>
    <w:multiLevelType w:val="hybridMultilevel"/>
    <w:tmpl w:val="48845880"/>
    <w:lvl w:ilvl="0" w:tplc="8F9E46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C3782"/>
    <w:multiLevelType w:val="hybridMultilevel"/>
    <w:tmpl w:val="FBC8DB8A"/>
    <w:lvl w:ilvl="0" w:tplc="C2A841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390E"/>
    <w:multiLevelType w:val="multilevel"/>
    <w:tmpl w:val="904C5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8F45FA4"/>
    <w:multiLevelType w:val="hybridMultilevel"/>
    <w:tmpl w:val="B06A60F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86269F"/>
    <w:multiLevelType w:val="hybridMultilevel"/>
    <w:tmpl w:val="E1EA4C50"/>
    <w:lvl w:ilvl="0" w:tplc="E99EFAD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074B02"/>
    <w:multiLevelType w:val="hybridMultilevel"/>
    <w:tmpl w:val="632ADE10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A57F31"/>
    <w:multiLevelType w:val="hybridMultilevel"/>
    <w:tmpl w:val="244E4A48"/>
    <w:lvl w:ilvl="0" w:tplc="0760659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3D5E69"/>
    <w:multiLevelType w:val="hybridMultilevel"/>
    <w:tmpl w:val="34145E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3C6AB1"/>
    <w:multiLevelType w:val="hybridMultilevel"/>
    <w:tmpl w:val="1940FE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99242A5"/>
    <w:multiLevelType w:val="hybridMultilevel"/>
    <w:tmpl w:val="8092C6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DAED3F0">
      <w:start w:val="1"/>
      <w:numFmt w:val="lowerLetter"/>
      <w:lvlText w:val="%2."/>
      <w:lvlJc w:val="left"/>
      <w:pPr>
        <w:ind w:left="1069" w:hanging="360"/>
      </w:pPr>
      <w:rPr>
        <w:b w:val="0"/>
        <w:bCs w:val="0"/>
        <w:sz w:val="20"/>
        <w:szCs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B05804"/>
    <w:multiLevelType w:val="hybridMultilevel"/>
    <w:tmpl w:val="7ED05E5A"/>
    <w:lvl w:ilvl="0" w:tplc="34BC85E0">
      <w:start w:val="1"/>
      <w:numFmt w:val="lowerLetter"/>
      <w:lvlText w:val="%1."/>
      <w:lvlJc w:val="left"/>
      <w:pPr>
        <w:ind w:left="108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EF61EDA"/>
    <w:multiLevelType w:val="hybridMultilevel"/>
    <w:tmpl w:val="C6E4B472"/>
    <w:lvl w:ilvl="0" w:tplc="003C5C28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E53527"/>
    <w:multiLevelType w:val="hybridMultilevel"/>
    <w:tmpl w:val="8B20F33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151C1C"/>
    <w:multiLevelType w:val="hybridMultilevel"/>
    <w:tmpl w:val="0EEE14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68483">
    <w:abstractNumId w:val="22"/>
  </w:num>
  <w:num w:numId="2" w16cid:durableId="91977756">
    <w:abstractNumId w:val="6"/>
  </w:num>
  <w:num w:numId="3" w16cid:durableId="2043627380">
    <w:abstractNumId w:val="16"/>
  </w:num>
  <w:num w:numId="4" w16cid:durableId="2064980437">
    <w:abstractNumId w:val="21"/>
  </w:num>
  <w:num w:numId="5" w16cid:durableId="1273514629">
    <w:abstractNumId w:val="15"/>
  </w:num>
  <w:num w:numId="6" w16cid:durableId="1151866958">
    <w:abstractNumId w:val="12"/>
  </w:num>
  <w:num w:numId="7" w16cid:durableId="1683819194">
    <w:abstractNumId w:val="0"/>
  </w:num>
  <w:num w:numId="8" w16cid:durableId="1019695173">
    <w:abstractNumId w:val="27"/>
  </w:num>
  <w:num w:numId="9" w16cid:durableId="254436465">
    <w:abstractNumId w:val="13"/>
  </w:num>
  <w:num w:numId="10" w16cid:durableId="1815565668">
    <w:abstractNumId w:val="19"/>
  </w:num>
  <w:num w:numId="11" w16cid:durableId="409813095">
    <w:abstractNumId w:val="28"/>
  </w:num>
  <w:num w:numId="12" w16cid:durableId="904071088">
    <w:abstractNumId w:val="23"/>
  </w:num>
  <w:num w:numId="13" w16cid:durableId="806700951">
    <w:abstractNumId w:val="24"/>
  </w:num>
  <w:num w:numId="14" w16cid:durableId="217862227">
    <w:abstractNumId w:val="3"/>
  </w:num>
  <w:num w:numId="15" w16cid:durableId="21633659">
    <w:abstractNumId w:val="25"/>
  </w:num>
  <w:num w:numId="16" w16cid:durableId="2032367791">
    <w:abstractNumId w:val="2"/>
  </w:num>
  <w:num w:numId="17" w16cid:durableId="1328481278">
    <w:abstractNumId w:val="20"/>
  </w:num>
  <w:num w:numId="18" w16cid:durableId="1056779635">
    <w:abstractNumId w:val="11"/>
  </w:num>
  <w:num w:numId="19" w16cid:durableId="1856186526">
    <w:abstractNumId w:val="10"/>
  </w:num>
  <w:num w:numId="20" w16cid:durableId="457114710">
    <w:abstractNumId w:val="4"/>
  </w:num>
  <w:num w:numId="21" w16cid:durableId="1239946698">
    <w:abstractNumId w:val="9"/>
  </w:num>
  <w:num w:numId="22" w16cid:durableId="1421098636">
    <w:abstractNumId w:val="8"/>
  </w:num>
  <w:num w:numId="23" w16cid:durableId="297952845">
    <w:abstractNumId w:val="14"/>
  </w:num>
  <w:num w:numId="24" w16cid:durableId="999964505">
    <w:abstractNumId w:val="7"/>
  </w:num>
  <w:num w:numId="25" w16cid:durableId="934704856">
    <w:abstractNumId w:val="17"/>
  </w:num>
  <w:num w:numId="26" w16cid:durableId="2015911977">
    <w:abstractNumId w:val="26"/>
  </w:num>
  <w:num w:numId="27" w16cid:durableId="402992284">
    <w:abstractNumId w:val="5"/>
  </w:num>
  <w:num w:numId="28" w16cid:durableId="766967942">
    <w:abstractNumId w:val="18"/>
  </w:num>
  <w:num w:numId="29" w16cid:durableId="1509514196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84"/>
    <w:rsid w:val="00005FA2"/>
    <w:rsid w:val="00006515"/>
    <w:rsid w:val="00033DFB"/>
    <w:rsid w:val="00046D73"/>
    <w:rsid w:val="00065508"/>
    <w:rsid w:val="00082444"/>
    <w:rsid w:val="000A7A66"/>
    <w:rsid w:val="000A7AE3"/>
    <w:rsid w:val="000E6685"/>
    <w:rsid w:val="000F4606"/>
    <w:rsid w:val="001177D9"/>
    <w:rsid w:val="0012384B"/>
    <w:rsid w:val="00135C48"/>
    <w:rsid w:val="00145A36"/>
    <w:rsid w:val="001608CC"/>
    <w:rsid w:val="00162E68"/>
    <w:rsid w:val="001634FA"/>
    <w:rsid w:val="001679F8"/>
    <w:rsid w:val="00175B23"/>
    <w:rsid w:val="001C0C9C"/>
    <w:rsid w:val="001C3AAB"/>
    <w:rsid w:val="001D7418"/>
    <w:rsid w:val="001E00FB"/>
    <w:rsid w:val="001E52FB"/>
    <w:rsid w:val="001E5AF9"/>
    <w:rsid w:val="001F572F"/>
    <w:rsid w:val="00227CFF"/>
    <w:rsid w:val="002418FE"/>
    <w:rsid w:val="00246E10"/>
    <w:rsid w:val="00252D31"/>
    <w:rsid w:val="002672E2"/>
    <w:rsid w:val="00270044"/>
    <w:rsid w:val="002728CE"/>
    <w:rsid w:val="0027657B"/>
    <w:rsid w:val="00292345"/>
    <w:rsid w:val="002A1FC0"/>
    <w:rsid w:val="002A628A"/>
    <w:rsid w:val="002B1431"/>
    <w:rsid w:val="002C69A0"/>
    <w:rsid w:val="002D04BC"/>
    <w:rsid w:val="002E08D5"/>
    <w:rsid w:val="00302666"/>
    <w:rsid w:val="003122E1"/>
    <w:rsid w:val="00322F97"/>
    <w:rsid w:val="00340338"/>
    <w:rsid w:val="003574E4"/>
    <w:rsid w:val="00365204"/>
    <w:rsid w:val="00374A00"/>
    <w:rsid w:val="00375419"/>
    <w:rsid w:val="003807EF"/>
    <w:rsid w:val="00382BB0"/>
    <w:rsid w:val="003A1104"/>
    <w:rsid w:val="003C3AD1"/>
    <w:rsid w:val="003C5B94"/>
    <w:rsid w:val="003C5DC0"/>
    <w:rsid w:val="003D2B86"/>
    <w:rsid w:val="003E489D"/>
    <w:rsid w:val="00443E1E"/>
    <w:rsid w:val="00444127"/>
    <w:rsid w:val="00444D87"/>
    <w:rsid w:val="00446EA7"/>
    <w:rsid w:val="00463CA0"/>
    <w:rsid w:val="00480003"/>
    <w:rsid w:val="00484496"/>
    <w:rsid w:val="004D20E9"/>
    <w:rsid w:val="004D5391"/>
    <w:rsid w:val="004E4E65"/>
    <w:rsid w:val="004F22DC"/>
    <w:rsid w:val="004F3E9C"/>
    <w:rsid w:val="004F639A"/>
    <w:rsid w:val="00523306"/>
    <w:rsid w:val="00526771"/>
    <w:rsid w:val="00534B72"/>
    <w:rsid w:val="00543154"/>
    <w:rsid w:val="00544BDB"/>
    <w:rsid w:val="00546344"/>
    <w:rsid w:val="00571ADB"/>
    <w:rsid w:val="00582860"/>
    <w:rsid w:val="00590BA8"/>
    <w:rsid w:val="00593F57"/>
    <w:rsid w:val="005964B0"/>
    <w:rsid w:val="005965DB"/>
    <w:rsid w:val="005B279B"/>
    <w:rsid w:val="005C0B16"/>
    <w:rsid w:val="005F0F1C"/>
    <w:rsid w:val="005F2D92"/>
    <w:rsid w:val="006009B3"/>
    <w:rsid w:val="00626520"/>
    <w:rsid w:val="006561F8"/>
    <w:rsid w:val="00670F4A"/>
    <w:rsid w:val="006763D3"/>
    <w:rsid w:val="00684EA2"/>
    <w:rsid w:val="006857BF"/>
    <w:rsid w:val="006A5AB9"/>
    <w:rsid w:val="006A68EF"/>
    <w:rsid w:val="006B5BFC"/>
    <w:rsid w:val="006C06C8"/>
    <w:rsid w:val="006C5C9B"/>
    <w:rsid w:val="006D603C"/>
    <w:rsid w:val="006E2960"/>
    <w:rsid w:val="006F1F6F"/>
    <w:rsid w:val="006F52C1"/>
    <w:rsid w:val="007079A3"/>
    <w:rsid w:val="00713F5F"/>
    <w:rsid w:val="00730B69"/>
    <w:rsid w:val="00743240"/>
    <w:rsid w:val="007516C4"/>
    <w:rsid w:val="00776EF9"/>
    <w:rsid w:val="007973DE"/>
    <w:rsid w:val="007D272E"/>
    <w:rsid w:val="007E0743"/>
    <w:rsid w:val="007E2767"/>
    <w:rsid w:val="007F1C13"/>
    <w:rsid w:val="008130AF"/>
    <w:rsid w:val="00814A10"/>
    <w:rsid w:val="00821307"/>
    <w:rsid w:val="0082185E"/>
    <w:rsid w:val="0084280D"/>
    <w:rsid w:val="008549B4"/>
    <w:rsid w:val="00860549"/>
    <w:rsid w:val="008A3ED8"/>
    <w:rsid w:val="008B7C02"/>
    <w:rsid w:val="008C4E81"/>
    <w:rsid w:val="008D2D43"/>
    <w:rsid w:val="008E27C7"/>
    <w:rsid w:val="00901799"/>
    <w:rsid w:val="00901C84"/>
    <w:rsid w:val="00912265"/>
    <w:rsid w:val="009335E2"/>
    <w:rsid w:val="00936C83"/>
    <w:rsid w:val="00991C81"/>
    <w:rsid w:val="00992D2B"/>
    <w:rsid w:val="0099339E"/>
    <w:rsid w:val="009934EC"/>
    <w:rsid w:val="009A077B"/>
    <w:rsid w:val="009A59A5"/>
    <w:rsid w:val="009D3EA1"/>
    <w:rsid w:val="009D4A5B"/>
    <w:rsid w:val="00A078E2"/>
    <w:rsid w:val="00A47284"/>
    <w:rsid w:val="00A658DC"/>
    <w:rsid w:val="00A7682A"/>
    <w:rsid w:val="00A8651F"/>
    <w:rsid w:val="00A91FBA"/>
    <w:rsid w:val="00AA1496"/>
    <w:rsid w:val="00AA4B6A"/>
    <w:rsid w:val="00AB177B"/>
    <w:rsid w:val="00AB4D35"/>
    <w:rsid w:val="00AD496F"/>
    <w:rsid w:val="00AE6545"/>
    <w:rsid w:val="00AF13B9"/>
    <w:rsid w:val="00B138E7"/>
    <w:rsid w:val="00B30BD8"/>
    <w:rsid w:val="00B63117"/>
    <w:rsid w:val="00B812B4"/>
    <w:rsid w:val="00B85ECB"/>
    <w:rsid w:val="00B86038"/>
    <w:rsid w:val="00BB1E01"/>
    <w:rsid w:val="00BB3094"/>
    <w:rsid w:val="00BF4C69"/>
    <w:rsid w:val="00C22A51"/>
    <w:rsid w:val="00C27684"/>
    <w:rsid w:val="00C64697"/>
    <w:rsid w:val="00C7183C"/>
    <w:rsid w:val="00C7697C"/>
    <w:rsid w:val="00C834F8"/>
    <w:rsid w:val="00C86046"/>
    <w:rsid w:val="00C95E6C"/>
    <w:rsid w:val="00C96BE3"/>
    <w:rsid w:val="00C975CA"/>
    <w:rsid w:val="00CB2DB7"/>
    <w:rsid w:val="00CB75BE"/>
    <w:rsid w:val="00CC5AB5"/>
    <w:rsid w:val="00CD5E83"/>
    <w:rsid w:val="00CE00C5"/>
    <w:rsid w:val="00CE5974"/>
    <w:rsid w:val="00CF5BE6"/>
    <w:rsid w:val="00D12018"/>
    <w:rsid w:val="00D213B2"/>
    <w:rsid w:val="00D21CB4"/>
    <w:rsid w:val="00D250F2"/>
    <w:rsid w:val="00D30401"/>
    <w:rsid w:val="00D44DF4"/>
    <w:rsid w:val="00D60E9D"/>
    <w:rsid w:val="00D80AD3"/>
    <w:rsid w:val="00D82DC7"/>
    <w:rsid w:val="00D82EAE"/>
    <w:rsid w:val="00D93FE5"/>
    <w:rsid w:val="00DA74E4"/>
    <w:rsid w:val="00DE080F"/>
    <w:rsid w:val="00DE28C8"/>
    <w:rsid w:val="00DF41CB"/>
    <w:rsid w:val="00E44152"/>
    <w:rsid w:val="00E53690"/>
    <w:rsid w:val="00E60983"/>
    <w:rsid w:val="00E665A1"/>
    <w:rsid w:val="00E67E50"/>
    <w:rsid w:val="00E769DC"/>
    <w:rsid w:val="00E850E8"/>
    <w:rsid w:val="00E9385A"/>
    <w:rsid w:val="00EA10AC"/>
    <w:rsid w:val="00EB1BE0"/>
    <w:rsid w:val="00EC47FE"/>
    <w:rsid w:val="00EC5E20"/>
    <w:rsid w:val="00EC70CA"/>
    <w:rsid w:val="00ED7042"/>
    <w:rsid w:val="00ED7CDB"/>
    <w:rsid w:val="00EE4453"/>
    <w:rsid w:val="00F20712"/>
    <w:rsid w:val="00F334AE"/>
    <w:rsid w:val="00F411F0"/>
    <w:rsid w:val="00F54C4C"/>
    <w:rsid w:val="00F57922"/>
    <w:rsid w:val="00F9034F"/>
    <w:rsid w:val="00FB3A47"/>
    <w:rsid w:val="00FC15C5"/>
    <w:rsid w:val="00FD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41DDA"/>
  <w15:chartTrackingRefBased/>
  <w15:docId w15:val="{995EBD69-800F-794A-92C5-F2201EC1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5DB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7F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0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0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7FE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EC47F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130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130AF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6B5BF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B5BFC"/>
  </w:style>
  <w:style w:type="character" w:styleId="UnresolvedMention">
    <w:name w:val="Unresolved Mention"/>
    <w:basedOn w:val="DefaultParagraphFont"/>
    <w:uiPriority w:val="99"/>
    <w:semiHidden/>
    <w:unhideWhenUsed/>
    <w:rsid w:val="006B5BFC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28C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28C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728CE"/>
    <w:rPr>
      <w:vertAlign w:val="superscript"/>
    </w:rPr>
  </w:style>
  <w:style w:type="paragraph" w:styleId="Revision">
    <w:name w:val="Revision"/>
    <w:hidden/>
    <w:uiPriority w:val="99"/>
    <w:semiHidden/>
    <w:rsid w:val="002728CE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01C8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4634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DE28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28C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E28C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28C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28C8"/>
    <w:rPr>
      <w:sz w:val="22"/>
      <w:szCs w:val="22"/>
    </w:rPr>
  </w:style>
  <w:style w:type="paragraph" w:styleId="NoSpacing">
    <w:name w:val="No Spacing"/>
    <w:uiPriority w:val="1"/>
    <w:qFormat/>
    <w:rsid w:val="001679F8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5F0F1C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13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13B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2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13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1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56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25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0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96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7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4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2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716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7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2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51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4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31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73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2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793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2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610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23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06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26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47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6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08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7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2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1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96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6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2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5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3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75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6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46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9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8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2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6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3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5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65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98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433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0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7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95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0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896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98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54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9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86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12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55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0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6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18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121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65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4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07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2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2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33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7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2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83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10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3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61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56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0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0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8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82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3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87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9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5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26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25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1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1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3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4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1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5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74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96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7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56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72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4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641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168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52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66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65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3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4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2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72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4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72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6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57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0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0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6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6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42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8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34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35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25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34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416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1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10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8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7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0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87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54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7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00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3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6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34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058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20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15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9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0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5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5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6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3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65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7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39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5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6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70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0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307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9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11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85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5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45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66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67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87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85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30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92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87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49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1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1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93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45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906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0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33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34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84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47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92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51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52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7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6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2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69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9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97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43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9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67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7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8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2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7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9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0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6E4EB47-984B-254C-9436-E227ADC3E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83</Words>
  <Characters>8486</Characters>
  <Application>Microsoft Office Word</Application>
  <DocSecurity>0</DocSecurity>
  <Lines>217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jawad</dc:creator>
  <cp:keywords/>
  <dc:description/>
  <cp:lastModifiedBy>Danielle Jawad</cp:lastModifiedBy>
  <cp:revision>3</cp:revision>
  <dcterms:created xsi:type="dcterms:W3CDTF">2022-09-17T06:19:00Z</dcterms:created>
  <dcterms:modified xsi:type="dcterms:W3CDTF">2022-09-17T06:21:00Z</dcterms:modified>
</cp:coreProperties>
</file>